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8BA30" w14:textId="2D460B42" w:rsidR="00250612" w:rsidRPr="000D3AA5" w:rsidRDefault="00250612" w:rsidP="00250612">
      <w:pPr>
        <w:jc w:val="both"/>
        <w:rPr>
          <w:rFonts w:ascii="Times" w:hAnsi="Times"/>
        </w:rPr>
      </w:pPr>
      <w:r w:rsidRPr="000D3AA5">
        <w:rPr>
          <w:rFonts w:ascii="Times" w:hAnsi="Times"/>
          <w:b/>
          <w:bCs/>
        </w:rPr>
        <w:t xml:space="preserve">Supplementary Tables </w:t>
      </w:r>
      <w:r w:rsidR="00B40A3D" w:rsidRPr="000D3AA5">
        <w:rPr>
          <w:rFonts w:ascii="Times" w:hAnsi="Times"/>
        </w:rPr>
        <w:t>(see also ind</w:t>
      </w:r>
      <w:bookmarkStart w:id="0" w:name="_GoBack"/>
      <w:bookmarkEnd w:id="0"/>
      <w:r w:rsidR="00B40A3D" w:rsidRPr="000D3AA5">
        <w:rPr>
          <w:rFonts w:ascii="Times" w:hAnsi="Times"/>
        </w:rPr>
        <w:t>ividual spreadsheets)</w:t>
      </w:r>
    </w:p>
    <w:p w14:paraId="4FBBA78B" w14:textId="77777777" w:rsidR="00250612" w:rsidRPr="000D3AA5" w:rsidRDefault="00250612" w:rsidP="00250612">
      <w:pPr>
        <w:jc w:val="both"/>
        <w:rPr>
          <w:rFonts w:ascii="Times" w:hAnsi="Times"/>
        </w:rPr>
      </w:pPr>
    </w:p>
    <w:p w14:paraId="7502610E" w14:textId="77777777" w:rsidR="002F3967" w:rsidRPr="000D3AA5" w:rsidRDefault="00250612" w:rsidP="00250612">
      <w:pPr>
        <w:jc w:val="both"/>
        <w:rPr>
          <w:rFonts w:ascii="Times" w:hAnsi="Times"/>
          <w:b/>
          <w:bCs/>
        </w:rPr>
      </w:pPr>
      <w:r w:rsidRPr="000D3AA5">
        <w:rPr>
          <w:rFonts w:ascii="Times" w:hAnsi="Times"/>
          <w:b/>
          <w:bCs/>
        </w:rPr>
        <w:t>Supplementary table 1</w:t>
      </w:r>
    </w:p>
    <w:p w14:paraId="6D174CBF" w14:textId="1DA8EFC0" w:rsidR="00250612" w:rsidRPr="000D3AA5" w:rsidRDefault="00250612" w:rsidP="00250612">
      <w:pPr>
        <w:jc w:val="both"/>
        <w:rPr>
          <w:rFonts w:ascii="Times" w:hAnsi="Times"/>
        </w:rPr>
      </w:pPr>
      <w:r w:rsidRPr="000D3AA5">
        <w:rPr>
          <w:rFonts w:ascii="Times" w:hAnsi="Times"/>
        </w:rPr>
        <w:t>Differentially expressed genes in the left-right comparison (adjusted p-value p&lt;0.05, left considered as baseline).</w:t>
      </w:r>
    </w:p>
    <w:p w14:paraId="31E81FA4" w14:textId="77777777" w:rsidR="00250612" w:rsidRPr="000D3AA5" w:rsidRDefault="00250612" w:rsidP="00250612">
      <w:pPr>
        <w:jc w:val="both"/>
        <w:rPr>
          <w:rFonts w:ascii="Times" w:hAnsi="Times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7"/>
        <w:gridCol w:w="1156"/>
        <w:gridCol w:w="899"/>
        <w:gridCol w:w="1081"/>
        <w:gridCol w:w="890"/>
        <w:gridCol w:w="1143"/>
        <w:gridCol w:w="890"/>
        <w:gridCol w:w="890"/>
        <w:gridCol w:w="1561"/>
      </w:tblGrid>
      <w:tr w:rsidR="000D3AA5" w:rsidRPr="000D3AA5" w14:paraId="4202FA6E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2B1EB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/>
                <w:b/>
                <w:bCs/>
                <w:sz w:val="14"/>
                <w:szCs w:val="14"/>
              </w:rPr>
              <w:t>tiss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4047F5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/>
                <w:b/>
                <w:bCs/>
                <w:sz w:val="14"/>
                <w:szCs w:val="14"/>
              </w:rPr>
              <w:t>condition</w:t>
            </w:r>
          </w:p>
        </w:tc>
        <w:tc>
          <w:tcPr>
            <w:tcW w:w="0" w:type="auto"/>
          </w:tcPr>
          <w:p w14:paraId="7E1555B2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/>
                <w:b/>
                <w:bCs/>
                <w:sz w:val="14"/>
                <w:szCs w:val="14"/>
              </w:rPr>
              <w:t>comparis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589C0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/>
                <w:b/>
                <w:bCs/>
                <w:sz w:val="14"/>
                <w:szCs w:val="14"/>
              </w:rPr>
              <w:t>g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23670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4"/>
                <w:szCs w:val="14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4"/>
                <w:szCs w:val="14"/>
              </w:rPr>
              <w:t>baseMe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EF1631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/>
                <w:b/>
                <w:bCs/>
                <w:sz w:val="14"/>
                <w:szCs w:val="14"/>
              </w:rPr>
              <w:t>log2FoldChan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335C9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4"/>
                <w:szCs w:val="14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4"/>
                <w:szCs w:val="14"/>
              </w:rPr>
              <w:t>lfc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32DA5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4"/>
                <w:szCs w:val="14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4"/>
                <w:szCs w:val="14"/>
              </w:rPr>
              <w:t>pvalue</w:t>
            </w:r>
            <w:proofErr w:type="spellEnd"/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11AF3AD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4"/>
                <w:szCs w:val="14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4"/>
                <w:szCs w:val="14"/>
              </w:rPr>
              <w:t>padj</w:t>
            </w:r>
            <w:proofErr w:type="spellEnd"/>
          </w:p>
        </w:tc>
      </w:tr>
      <w:tr w:rsidR="000D3AA5" w:rsidRPr="000D3AA5" w14:paraId="6BD59D71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E2BD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4EE29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3B617BE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C158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HB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33B5F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50.1580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976B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2.86175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D039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60189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02E1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57E-0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A43D6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025669</w:t>
            </w:r>
          </w:p>
        </w:tc>
      </w:tr>
      <w:tr w:rsidR="000D3AA5" w:rsidRPr="000D3AA5" w14:paraId="17BEAA3B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5FB3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4A22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204EE07C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6AEB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APCD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A839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80.206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8210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1681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7370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258475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7A1B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88E-0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A84124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33795</w:t>
            </w:r>
          </w:p>
        </w:tc>
      </w:tr>
      <w:tr w:rsidR="000D3AA5" w:rsidRPr="000D3AA5" w14:paraId="1D95B9A1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54AE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6BBC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1A3FC9C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C4EA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SLC28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320F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9.08238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4363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6.59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196E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7067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.45E-0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D4FE87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33795</w:t>
            </w:r>
          </w:p>
        </w:tc>
      </w:tr>
      <w:tr w:rsidR="000D3AA5" w:rsidRPr="000D3AA5" w14:paraId="2B3BC868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F294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EA5A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7E8638A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967D0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ANGPT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0997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022.84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C2A4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0.3731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F64C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881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9DE7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8.83E-0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479443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96894</w:t>
            </w:r>
          </w:p>
        </w:tc>
      </w:tr>
      <w:tr w:rsidR="000D3AA5" w:rsidRPr="000D3AA5" w14:paraId="4364BEF4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3F50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AFC2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6189623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A2C1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COL1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AC3E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70.2769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A427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834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64CF5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46439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3C72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00E-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2AAF42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96894</w:t>
            </w:r>
          </w:p>
        </w:tc>
      </w:tr>
      <w:tr w:rsidR="000D3AA5" w:rsidRPr="000D3AA5" w14:paraId="7FF6DB79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E611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0AAD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5507E0DC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A4C70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OC4237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3297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3.8093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AD70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92925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914A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4695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AC32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.53E-0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29CAF1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96894</w:t>
            </w:r>
          </w:p>
        </w:tc>
      </w:tr>
      <w:tr w:rsidR="000D3AA5" w:rsidRPr="000D3AA5" w14:paraId="3BDAB1AE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EBF8C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72AD0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77D235F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C4A39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MOCS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8474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18.877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3F93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33919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D6FB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325537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31E5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08E-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6A0A4A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96894</w:t>
            </w:r>
          </w:p>
        </w:tc>
      </w:tr>
      <w:tr w:rsidR="000D3AA5" w:rsidRPr="000D3AA5" w14:paraId="0BEC9F0C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F2D7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FEC1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0C723C7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5E3CB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PDGFR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0985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50.4838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056C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93678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D299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48891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0787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7.87E-0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6FA506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96894</w:t>
            </w:r>
          </w:p>
        </w:tc>
      </w:tr>
      <w:tr w:rsidR="000D3AA5" w:rsidRPr="000D3AA5" w14:paraId="1F30439D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E585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FD84C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1D09BB8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BA3F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SSP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7E6C4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8.88878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DFF4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2.475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6DB7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5868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E8FE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5.71E-0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F82FCF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96894</w:t>
            </w:r>
          </w:p>
        </w:tc>
      </w:tr>
      <w:tr w:rsidR="000D3AA5" w:rsidRPr="000D3AA5" w14:paraId="44D54DD9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E9F60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4E85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55620980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360D2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ADGRL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632A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33.5598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20CC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2.0739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02B0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53205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F2FA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57E-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504664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257034</w:t>
            </w:r>
          </w:p>
        </w:tc>
      </w:tr>
      <w:tr w:rsidR="000D3AA5" w:rsidRPr="000D3AA5" w14:paraId="20ED2A0C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8486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DCD8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3CE2FD3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9689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FBLN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E76D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44.5160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21E6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2.1652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5186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57596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6101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74E-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564390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25816</w:t>
            </w:r>
          </w:p>
        </w:tc>
      </w:tr>
      <w:tr w:rsidR="000D3AA5" w:rsidRPr="000D3AA5" w14:paraId="771ED433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2DA1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6568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73D1C07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1B67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KANK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23BF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52.7021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33DC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8670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7083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491666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1F90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.07E-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1BC128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282594</w:t>
            </w:r>
          </w:p>
        </w:tc>
      </w:tr>
      <w:tr w:rsidR="000D3AA5" w:rsidRPr="000D3AA5" w14:paraId="498DD4CB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F9399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E442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10D9517B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78FE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HBB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8A84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52.2486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C5BF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5.64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41316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217D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3.14E-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72A370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394851</w:t>
            </w:r>
          </w:p>
        </w:tc>
      </w:tr>
      <w:tr w:rsidR="000D3AA5" w:rsidRPr="000D3AA5" w14:paraId="688407BC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95400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85F3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4FB8907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A67B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HB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9AC7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16.5858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9910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4.3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D2D1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838C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4.51E-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F48021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525568</w:t>
            </w:r>
          </w:p>
        </w:tc>
      </w:tr>
      <w:tr w:rsidR="000D3AA5" w:rsidRPr="000D3AA5" w14:paraId="21B2DDBB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9B507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29F70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007B79FC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37A69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SH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7BDB0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0.52639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E421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7.98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A6AD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15E9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4.82E-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006D8A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525568</w:t>
            </w:r>
          </w:p>
        </w:tc>
      </w:tr>
      <w:tr w:rsidR="000D3AA5" w:rsidRPr="000D3AA5" w14:paraId="08A88A49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11EF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D842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4904B71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1F50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CDH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111E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70.7658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8FCB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4.16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4205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8BED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8.59E-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18DD17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877687</w:t>
            </w:r>
          </w:p>
        </w:tc>
      </w:tr>
      <w:tr w:rsidR="000D3AA5" w:rsidRPr="000D3AA5" w14:paraId="21CDA494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DC8C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BF487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6B00930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15E91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SDCB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BAD9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806.800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0117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0.35228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8BBDC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95678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FB6AC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04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53B5F8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943533</w:t>
            </w:r>
          </w:p>
        </w:tc>
      </w:tr>
      <w:tr w:rsidR="000D3AA5" w:rsidRPr="000D3AA5" w14:paraId="472DE48E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F7B02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EF33C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50163A22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1156C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VW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FBFB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10.9287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B273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3.72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BA73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9F09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04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84EEED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943533</w:t>
            </w:r>
          </w:p>
        </w:tc>
      </w:tr>
      <w:tr w:rsidR="000D3AA5" w:rsidRPr="000D3AA5" w14:paraId="3FF47EB0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600B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734B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1D2F2DF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27D59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ACT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F906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8.4215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3ADC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2.2040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EE73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66022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8F1B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27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82EA17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992613</w:t>
            </w:r>
          </w:p>
        </w:tc>
      </w:tr>
      <w:tr w:rsidR="000D3AA5" w:rsidRPr="000D3AA5" w14:paraId="56372849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CEB79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24A0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7B6E32B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DCB8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COL4A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64B2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391.7851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E88E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3.97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6454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BB1D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22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1618BA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992613</w:t>
            </w:r>
          </w:p>
        </w:tc>
      </w:tr>
      <w:tr w:rsidR="000D3AA5" w:rsidRPr="000D3AA5" w14:paraId="7FA7E963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14F37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8AA87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1952C3B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2A8EE2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EH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83A4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8.6211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1CA1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2.10675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34CB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612110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3F44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19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A2E5CB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992613</w:t>
            </w:r>
          </w:p>
        </w:tc>
      </w:tr>
      <w:tr w:rsidR="000D3AA5" w:rsidRPr="000D3AA5" w14:paraId="0A28B5C9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1866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E1EF9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2176EC1C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CA3B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GDF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2AB5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6.75629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49B2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88873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0D98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57799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59F8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40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D06D51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1039492</w:t>
            </w:r>
          </w:p>
        </w:tc>
      </w:tr>
      <w:tr w:rsidR="000D3AA5" w:rsidRPr="000D3AA5" w14:paraId="2E654C48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293F2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2800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147699F0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FC364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GYP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BDE9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6.4306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7570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3.246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2209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08675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8855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48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F41123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1055033</w:t>
            </w:r>
          </w:p>
        </w:tc>
      </w:tr>
      <w:tr w:rsidR="000D3AA5" w:rsidRPr="000D3AA5" w14:paraId="575AEBBD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C40E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269C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406005E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035C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EGFL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B131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35.08788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83B5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3728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A28B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40851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9BF3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75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A0971A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1177886</w:t>
            </w:r>
          </w:p>
        </w:tc>
      </w:tr>
      <w:tr w:rsidR="000D3AA5" w:rsidRPr="000D3AA5" w14:paraId="0FB6C913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28F1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878F7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5D156F20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4FED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MM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113E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78.05280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5A60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6.6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EAF2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28B3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85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653963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1177886</w:t>
            </w:r>
          </w:p>
        </w:tc>
      </w:tr>
      <w:tr w:rsidR="000D3AA5" w:rsidRPr="000D3AA5" w14:paraId="03CA6B87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4C9280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D25F7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6DC68377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E6D7B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TIE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AEE4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5.9303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34D7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3.18413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EBE5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05059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9FF9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87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F6EAC0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1177886</w:t>
            </w:r>
          </w:p>
        </w:tc>
      </w:tr>
      <w:tr w:rsidR="000D3AA5" w:rsidRPr="000D3AA5" w14:paraId="572DB9C6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BCB9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0D7C5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35685A2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701EC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GPER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1BBB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80.82769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A19A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2.6307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76861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94617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2EE3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.04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A79368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1235911</w:t>
            </w:r>
          </w:p>
        </w:tc>
      </w:tr>
      <w:tr w:rsidR="000D3AA5" w:rsidRPr="000D3AA5" w14:paraId="22386F01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CCDE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2E84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75851CA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9AD2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FLI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493B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7.1188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30E6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8930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C26C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63456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7DA2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.47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679302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1398514</w:t>
            </w:r>
          </w:p>
        </w:tc>
      </w:tr>
      <w:tr w:rsidR="000D3AA5" w:rsidRPr="000D3AA5" w14:paraId="36142103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074D8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354D6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58E6D50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6AC3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MS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9381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916.370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A4F4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0.20859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F5C9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6157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FB68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.48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859BF7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1398514</w:t>
            </w:r>
          </w:p>
        </w:tc>
      </w:tr>
      <w:tr w:rsidR="000D3AA5" w:rsidRPr="000D3AA5" w14:paraId="75E250A1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33A92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ABBA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1D6D832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D63A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TRI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5F55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72.25265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29A8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52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EC0E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B169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.60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D5D787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1416624</w:t>
            </w:r>
          </w:p>
        </w:tc>
      </w:tr>
      <w:tr w:rsidR="000D3AA5" w:rsidRPr="000D3AA5" w14:paraId="79AEC7AF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C189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731B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3F8A23E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0FFA9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CHST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CB19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30.27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5B45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0.5943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852AB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18320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C409D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3.56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5BA5DD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187957</w:t>
            </w:r>
          </w:p>
        </w:tc>
      </w:tr>
      <w:tr w:rsidR="000D3AA5" w:rsidRPr="000D3AA5" w14:paraId="7AB23942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F88D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0D10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4F80EE1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AA05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DIO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5844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078.686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0F98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0.2256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27AE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70917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2B4B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4.93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5CC53A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2445721</w:t>
            </w:r>
          </w:p>
        </w:tc>
      </w:tr>
      <w:tr w:rsidR="000D3AA5" w:rsidRPr="000D3AA5" w14:paraId="6DE16CD4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B8207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8137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27A0B78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D2EA0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VI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28AA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3248.9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D793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0.1093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0F3D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4276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6B74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4.85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9D0E4A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2445721</w:t>
            </w:r>
          </w:p>
        </w:tc>
      </w:tr>
      <w:tr w:rsidR="000D3AA5" w:rsidRPr="000D3AA5" w14:paraId="01897DDD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8F2C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5CC20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1914C4C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D3E3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THB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8817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54.5328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CC3D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60466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2261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535046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BF40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5.19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A6EA3A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249628</w:t>
            </w:r>
          </w:p>
        </w:tc>
      </w:tr>
      <w:tr w:rsidR="000D3AA5" w:rsidRPr="000D3AA5" w14:paraId="50BD6F5E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E375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CE27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77D8AB82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88C4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ABCB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9F83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33.64141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495A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7.46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DCD3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6443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5.46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7B4DE3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2550097</w:t>
            </w:r>
          </w:p>
        </w:tc>
      </w:tr>
      <w:tr w:rsidR="000D3AA5" w:rsidRPr="000D3AA5" w14:paraId="1553768B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65A5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A58D3C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7527FC67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AF1C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DC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B456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89.5467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1500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2.69227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8532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212315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A7F2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.02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30D6E7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2734692</w:t>
            </w:r>
          </w:p>
        </w:tc>
      </w:tr>
      <w:tr w:rsidR="000D3AA5" w:rsidRPr="000D3AA5" w14:paraId="62308996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7658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lastRenderedPageBreak/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E93E7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7F7CF70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DE03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C9ORF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0B1E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916.2154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666E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4.56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46804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45E9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.41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D9D9A2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2835856</w:t>
            </w:r>
          </w:p>
        </w:tc>
      </w:tr>
      <w:tr w:rsidR="000D3AA5" w:rsidRPr="000D3AA5" w14:paraId="2A4D44C5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1B262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32D6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3842ECF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A94C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CP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B761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70.8064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DD5F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5.18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6A33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FAB0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7.39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570FAA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129629</w:t>
            </w:r>
          </w:p>
        </w:tc>
      </w:tr>
      <w:tr w:rsidR="000D3AA5" w:rsidRPr="000D3AA5" w14:paraId="0F998AD5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3FA7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C198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742BD40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168FB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ENPP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5429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345.77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994A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0.8251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8515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274435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5308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7.46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5B36E4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129629</w:t>
            </w:r>
          </w:p>
        </w:tc>
      </w:tr>
      <w:tr w:rsidR="000D3AA5" w:rsidRPr="000D3AA5" w14:paraId="10BE4034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6FD15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EC6C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2DDCA7C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D047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ANPE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1F3A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30.7450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DD32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6.07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AEF9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972F7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8.41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00451A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355182</w:t>
            </w:r>
          </w:p>
        </w:tc>
      </w:tr>
      <w:tr w:rsidR="000D3AA5" w:rsidRPr="000D3AA5" w14:paraId="5F56756B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1C302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325C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431E0FE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4D00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ASSF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CB45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53.28191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E6E4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7.53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A68D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6183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8.35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ECC53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355182</w:t>
            </w:r>
          </w:p>
        </w:tc>
      </w:tr>
      <w:tr w:rsidR="000D3AA5" w:rsidRPr="000D3AA5" w14:paraId="08855CC3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36AA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062C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0D59AC9B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F810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COL9A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52D9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821.5703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33AC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3404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3736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459681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E572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8.83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933851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43916</w:t>
            </w:r>
          </w:p>
        </w:tc>
      </w:tr>
      <w:tr w:rsidR="000D3AA5" w:rsidRPr="000D3AA5" w14:paraId="4D80D464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4480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D292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3770EF4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2122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CPA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BBA8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11.877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F376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3.35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CD53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C694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9.78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0E0DCB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549686</w:t>
            </w:r>
          </w:p>
        </w:tc>
      </w:tr>
      <w:tr w:rsidR="000D3AA5" w:rsidRPr="000D3AA5" w14:paraId="1E567407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0CDB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1563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3215BA00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D5E0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CPXM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E009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3.6240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8D7C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96180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BA99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720157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F4EE3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9.77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163022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549686</w:t>
            </w:r>
          </w:p>
        </w:tc>
      </w:tr>
      <w:tr w:rsidR="000D3AA5" w:rsidRPr="000D3AA5" w14:paraId="5AC77363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DEC8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916B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70CA6D5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14ED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FAM49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961F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130.156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144B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9.48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5C22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50E7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9.98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02872C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549686</w:t>
            </w:r>
          </w:p>
        </w:tc>
      </w:tr>
      <w:tr w:rsidR="000D3AA5" w:rsidRPr="000D3AA5" w14:paraId="041B47EC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280F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3B7CEB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36342BB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F193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ITGA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6991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61.3406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AC4F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0.4326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4175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146526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15BD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9.40E-0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96D607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549686</w:t>
            </w:r>
          </w:p>
        </w:tc>
      </w:tr>
      <w:tr w:rsidR="000D3AA5" w:rsidRPr="000D3AA5" w14:paraId="50ED8986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2D82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B9C4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36B6FB2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ECDC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CA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942B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45.642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1C7F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94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0316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3455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010497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0D89C3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577066</w:t>
            </w:r>
          </w:p>
        </w:tc>
      </w:tr>
      <w:tr w:rsidR="000D3AA5" w:rsidRPr="000D3AA5" w14:paraId="75D5F3A6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C1C59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587D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63F860F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C2637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TMPRSS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2E0F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9.17652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BCA35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3.2468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425D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.639399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D6B8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01041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ED2BE2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577066</w:t>
            </w:r>
          </w:p>
        </w:tc>
      </w:tr>
      <w:tr w:rsidR="000D3AA5" w:rsidRPr="000D3AA5" w14:paraId="5E09FCB0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10F88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DA15B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0C540EC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8BA2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ITPR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99F7F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80.3484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A35A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0.83719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79956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29165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621D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01132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2CBAE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779527</w:t>
            </w:r>
          </w:p>
        </w:tc>
      </w:tr>
      <w:tr w:rsidR="000D3AA5" w:rsidRPr="000D3AA5" w14:paraId="6F9E6D3C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FD98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A12D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2B70F442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7460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PAX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5F09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315.213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B318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0.918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8317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32432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E238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01170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5F4E91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829432</w:t>
            </w:r>
          </w:p>
        </w:tc>
      </w:tr>
      <w:tr w:rsidR="000D3AA5" w:rsidRPr="000D3AA5" w14:paraId="4A3CDA03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1849B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8FC7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6259FFA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179C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PRC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934B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86.897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8022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8.48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7A2C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CA75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01213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6D6EB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892156</w:t>
            </w:r>
          </w:p>
        </w:tc>
      </w:tr>
      <w:tr w:rsidR="000D3AA5" w:rsidRPr="000D3AA5" w14:paraId="778D9647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4912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0C2B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48FA6F2C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7C785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CD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E1FA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22.647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1C19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1.7754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D330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66250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B2D3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01255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A63890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3949379</w:t>
            </w:r>
          </w:p>
        </w:tc>
      </w:tr>
      <w:tr w:rsidR="000D3AA5" w:rsidRPr="000D3AA5" w14:paraId="62625BF4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B2AD7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7361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4F24300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47F66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T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83EA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27.282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7606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5.09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BA5F4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61D6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01305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802E6F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4029228</w:t>
            </w:r>
          </w:p>
        </w:tc>
      </w:tr>
      <w:tr w:rsidR="000D3AA5" w:rsidRPr="000D3AA5" w14:paraId="2B651259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E868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B5EDB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3BE2B66D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D364A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GLUD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85B5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784.2369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4399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0.259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2702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9077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4A23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01333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BEF037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4040174</w:t>
            </w:r>
          </w:p>
        </w:tc>
      </w:tr>
      <w:tr w:rsidR="000D3AA5" w:rsidRPr="000D3AA5" w14:paraId="2F499D64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DAE8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E6FB3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2030185F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3AF2E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OC107051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45A2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14.8141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3F12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5.15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7FEB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14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4D67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01645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5A3FDB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4893574</w:t>
            </w:r>
          </w:p>
        </w:tc>
      </w:tr>
      <w:tr w:rsidR="00250612" w:rsidRPr="000D3AA5" w14:paraId="4515F2A4" w14:textId="77777777" w:rsidTr="00CA7593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7D07B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re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5DFA4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-hour exposure</w:t>
            </w:r>
          </w:p>
        </w:tc>
        <w:tc>
          <w:tcPr>
            <w:tcW w:w="0" w:type="auto"/>
          </w:tcPr>
          <w:p w14:paraId="35117211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eft-righ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1C7B2" w14:textId="77777777" w:rsidR="00250612" w:rsidRPr="000D3AA5" w:rsidRDefault="00250612" w:rsidP="00CA7593">
            <w:pPr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LOC101750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6E97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62.1671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7EA3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-0.6330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81850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22816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9C60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0016839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88F860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4"/>
                <w:szCs w:val="14"/>
              </w:rPr>
            </w:pPr>
            <w:r w:rsidRPr="000D3AA5">
              <w:rPr>
                <w:rFonts w:ascii="Calibri" w:hAnsi="Calibri"/>
                <w:sz w:val="14"/>
                <w:szCs w:val="14"/>
              </w:rPr>
              <w:t>0.04918393</w:t>
            </w:r>
          </w:p>
        </w:tc>
      </w:tr>
    </w:tbl>
    <w:p w14:paraId="760A6294" w14:textId="6648398C" w:rsidR="00250612" w:rsidRPr="000D3AA5" w:rsidRDefault="00250612" w:rsidP="00250612">
      <w:pPr>
        <w:jc w:val="both"/>
        <w:rPr>
          <w:rFonts w:ascii="Times" w:hAnsi="Times"/>
          <w:lang w:val="it-IT"/>
        </w:rPr>
      </w:pPr>
    </w:p>
    <w:p w14:paraId="0D10B458" w14:textId="77777777" w:rsidR="00BE06B5" w:rsidRPr="000D3AA5" w:rsidRDefault="00BE06B5" w:rsidP="00250612">
      <w:pPr>
        <w:jc w:val="both"/>
        <w:rPr>
          <w:rFonts w:ascii="Times" w:hAnsi="Times"/>
          <w:lang w:val="it-IT"/>
        </w:rPr>
      </w:pPr>
    </w:p>
    <w:p w14:paraId="48FF3AA5" w14:textId="77777777" w:rsidR="00BE06B5" w:rsidRPr="000D3AA5" w:rsidRDefault="00BE06B5">
      <w:pPr>
        <w:rPr>
          <w:rFonts w:ascii="Times" w:hAnsi="Times"/>
          <w:lang w:val="it-IT"/>
        </w:rPr>
      </w:pPr>
      <w:r w:rsidRPr="000D3AA5">
        <w:rPr>
          <w:rFonts w:ascii="Times" w:hAnsi="Times"/>
          <w:lang w:val="it-IT"/>
        </w:rPr>
        <w:br w:type="page"/>
      </w:r>
    </w:p>
    <w:p w14:paraId="254DD0AC" w14:textId="70B73027" w:rsidR="00250612" w:rsidRPr="000D3AA5" w:rsidRDefault="00250612" w:rsidP="00250612">
      <w:pPr>
        <w:jc w:val="both"/>
        <w:rPr>
          <w:rFonts w:ascii="Times" w:hAnsi="Times"/>
        </w:rPr>
      </w:pPr>
      <w:r w:rsidRPr="000D3AA5">
        <w:rPr>
          <w:rFonts w:ascii="Times" w:hAnsi="Times"/>
          <w:b/>
          <w:bCs/>
        </w:rPr>
        <w:lastRenderedPageBreak/>
        <w:t>Supplementary table 2A:</w:t>
      </w:r>
      <w:r w:rsidRPr="000D3AA5">
        <w:rPr>
          <w:rFonts w:ascii="Times" w:hAnsi="Times"/>
        </w:rPr>
        <w:t xml:space="preserve"> Differentially expressed genes (adjusted p-value p&lt;0.05) in the 24-hour vs 6-hour light condition in the retina (6-hour light used as baseline). </w:t>
      </w:r>
    </w:p>
    <w:p w14:paraId="354B16C6" w14:textId="77777777" w:rsidR="00250612" w:rsidRPr="000D3AA5" w:rsidRDefault="00250612" w:rsidP="00250612">
      <w:pPr>
        <w:jc w:val="both"/>
        <w:rPr>
          <w:rFonts w:ascii="Times" w:hAnsi="Tim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935"/>
        <w:gridCol w:w="1161"/>
        <w:gridCol w:w="823"/>
        <w:gridCol w:w="993"/>
        <w:gridCol w:w="1275"/>
        <w:gridCol w:w="1134"/>
        <w:gridCol w:w="851"/>
        <w:gridCol w:w="799"/>
      </w:tblGrid>
      <w:tr w:rsidR="000D3AA5" w:rsidRPr="000D3AA5" w14:paraId="29B659D9" w14:textId="77777777" w:rsidTr="001A70D8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CB57DED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tissue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9ACB853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2283013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AC946B6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AA66B1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baseMean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2328572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log2FoldChan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362487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lfcS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243F23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3096F15D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padj</w:t>
            </w:r>
            <w:proofErr w:type="spellEnd"/>
          </w:p>
        </w:tc>
      </w:tr>
      <w:tr w:rsidR="000D3AA5" w:rsidRPr="000D3AA5" w14:paraId="6E14A207" w14:textId="77777777" w:rsidTr="001A70D8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3A1A43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B2679C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1B657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4-hour vs 6-hour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C0F944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GDF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CB7C3F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444.7912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0E62E6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141933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8F046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3918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A9AFB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.06E-0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6EC747A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5.93E-05</w:t>
            </w:r>
          </w:p>
        </w:tc>
      </w:tr>
      <w:tr w:rsidR="000D3AA5" w:rsidRPr="000D3AA5" w14:paraId="14640644" w14:textId="77777777" w:rsidTr="001A70D8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898CC5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8E52CA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AEF023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4-hour vs 6-hour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E3417D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DPYSL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F83B7F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475.6593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B34B02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165778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55CD6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2744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B7074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4.27E-0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1D9FBEB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413343</w:t>
            </w:r>
          </w:p>
        </w:tc>
      </w:tr>
      <w:tr w:rsidR="000D3AA5" w:rsidRPr="000D3AA5" w14:paraId="305E59BA" w14:textId="77777777" w:rsidTr="001A70D8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C51106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CEE437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B9FDB9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4-hour vs 6-hour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EB901A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CYTL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80776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7.9074815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D714BD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6645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772B0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9670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BAA70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.01E-0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FA6783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877442</w:t>
            </w:r>
          </w:p>
        </w:tc>
      </w:tr>
      <w:tr w:rsidR="00250612" w:rsidRPr="000D3AA5" w14:paraId="6D4EDADC" w14:textId="77777777" w:rsidTr="001A70D8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EA511B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DA51E2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281958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4-hour vs 6-hour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051549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MDGA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2655A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736.60857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B0E81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150164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C4C74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3710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1E7BA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8.45E-0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14:paraId="7179EB9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877442</w:t>
            </w:r>
          </w:p>
        </w:tc>
      </w:tr>
    </w:tbl>
    <w:p w14:paraId="052F2B54" w14:textId="77777777" w:rsidR="00250612" w:rsidRPr="000D3AA5" w:rsidRDefault="00250612" w:rsidP="00250612">
      <w:pPr>
        <w:jc w:val="both"/>
        <w:rPr>
          <w:rFonts w:ascii="Times" w:hAnsi="Times"/>
        </w:rPr>
      </w:pPr>
    </w:p>
    <w:p w14:paraId="7D9DDD4D" w14:textId="0F34E64E" w:rsidR="00250612" w:rsidRPr="000D3AA5" w:rsidRDefault="00250612" w:rsidP="00250612">
      <w:pPr>
        <w:jc w:val="both"/>
        <w:rPr>
          <w:rFonts w:ascii="Times" w:hAnsi="Times"/>
        </w:rPr>
      </w:pPr>
      <w:r w:rsidRPr="000D3AA5">
        <w:rPr>
          <w:rFonts w:ascii="Times" w:hAnsi="Times"/>
          <w:b/>
          <w:bCs/>
        </w:rPr>
        <w:t>Supplementary table 2B:</w:t>
      </w:r>
      <w:r w:rsidRPr="000D3AA5">
        <w:rPr>
          <w:rFonts w:ascii="Times" w:hAnsi="Times"/>
        </w:rPr>
        <w:t xml:space="preserve"> Differentially expressed genes (adjusted p-value of p&lt;0.05) in the 24-hour light vs dark condition in the retina (dark used as baseline). </w:t>
      </w:r>
    </w:p>
    <w:p w14:paraId="246D7B83" w14:textId="1C1604E7" w:rsidR="00250612" w:rsidRPr="000D3AA5" w:rsidRDefault="00250612" w:rsidP="00250612">
      <w:pPr>
        <w:jc w:val="both"/>
        <w:rPr>
          <w:rFonts w:ascii="Times" w:hAnsi="Times"/>
        </w:rPr>
      </w:pPr>
      <w:r w:rsidRPr="000D3AA5">
        <w:rPr>
          <w:rFonts w:ascii="Times" w:hAnsi="Times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1134"/>
        <w:gridCol w:w="1134"/>
        <w:gridCol w:w="851"/>
        <w:gridCol w:w="1347"/>
        <w:gridCol w:w="904"/>
        <w:gridCol w:w="904"/>
        <w:gridCol w:w="904"/>
      </w:tblGrid>
      <w:tr w:rsidR="000D3AA5" w:rsidRPr="000D3AA5" w14:paraId="46AA0FDD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72818AC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tissu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474E48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930B27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1FBFB2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09D20C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baseMean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ACC1405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log2FoldChange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228A861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lfcSE</w:t>
            </w:r>
            <w:proofErr w:type="spellEnd"/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CD083A7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6578584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padj</w:t>
            </w:r>
            <w:proofErr w:type="spellEnd"/>
          </w:p>
        </w:tc>
      </w:tr>
      <w:tr w:rsidR="000D3AA5" w:rsidRPr="000D3AA5" w14:paraId="5929777B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52F753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B18AD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28203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 xml:space="preserve">24-hour vs dar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699E9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CAPN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F636A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289.2884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9AEA0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40914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40FD33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96814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E2707A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9.24E-0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A5D524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144212</w:t>
            </w:r>
          </w:p>
        </w:tc>
      </w:tr>
      <w:tr w:rsidR="000D3AA5" w:rsidRPr="000D3AA5" w14:paraId="39C57EA6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6D98AC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AE50D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5EDE7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 xml:space="preserve">24-hour vs dar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89E0E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LOC1070546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854AE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9.339750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E96F25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9444445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FDC6B9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2213947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6196F3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7.67E-0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8CCF45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59878</w:t>
            </w:r>
          </w:p>
        </w:tc>
      </w:tr>
      <w:tr w:rsidR="000D3AA5" w:rsidRPr="000D3AA5" w14:paraId="38FF8924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8987B1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B845C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59C44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 xml:space="preserve">24-hour vs dar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CAA6B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LOC1125309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6B722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94.39168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C08408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.255664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3A0688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3020257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BD651E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.38E-0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8106BA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715974</w:t>
            </w:r>
          </w:p>
        </w:tc>
      </w:tr>
      <w:tr w:rsidR="000D3AA5" w:rsidRPr="000D3AA5" w14:paraId="40D8D8AF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E3CF3E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64FBB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199AC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 xml:space="preserve">24-hour vs dar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53DBC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AMBRA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24059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96.129829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9F73B9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40036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CB5B92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42381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28C772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.90E-0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1C36A7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74254</w:t>
            </w:r>
          </w:p>
        </w:tc>
      </w:tr>
      <w:tr w:rsidR="000D3AA5" w:rsidRPr="000D3AA5" w14:paraId="6FABD7E4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9FD8FE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86C26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DD8ED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 xml:space="preserve">24-hour vs dar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D8D4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BZFP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E16EA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66.47535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65DD2C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416770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86D0B2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111450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A5149E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.57E-0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B8D1D5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704123</w:t>
            </w:r>
          </w:p>
        </w:tc>
      </w:tr>
      <w:tr w:rsidR="000D3AA5" w:rsidRPr="000D3AA5" w14:paraId="156C40AD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E8629B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FAE38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F7F65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 xml:space="preserve">24-hour vs dar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B2D70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CHD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EF01F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487.0794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C2AB72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03185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DC0E78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6852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C7FCF4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5.57E-0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E3FECC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704123</w:t>
            </w:r>
          </w:p>
        </w:tc>
      </w:tr>
      <w:tr w:rsidR="000D3AA5" w:rsidRPr="000D3AA5" w14:paraId="171496D4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F9FC4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4FD19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283E5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 xml:space="preserve">24-hour vs dar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EC30B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LOC1070530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160DF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2.010078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523623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1.300121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97C113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345929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7ACD25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7.64E-0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C0DC39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704123</w:t>
            </w:r>
          </w:p>
        </w:tc>
      </w:tr>
      <w:tr w:rsidR="000D3AA5" w:rsidRPr="000D3AA5" w14:paraId="210D5254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BEAEDE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B4805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AB8A6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 xml:space="preserve">24-hour vs dar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874B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SELENO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D37E3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714.8519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49D814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1030545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97592A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88480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E88E9D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.56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580962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034793</w:t>
            </w:r>
          </w:p>
        </w:tc>
      </w:tr>
      <w:tr w:rsidR="000D3AA5" w:rsidRPr="000D3AA5" w14:paraId="00AB1E79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71C132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182A5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1E388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 xml:space="preserve">24-hour vs dar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6A9D5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APOO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22920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473.04098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481F2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1878029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EE11A5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559766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CBCC51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.01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0E1C76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916261</w:t>
            </w:r>
          </w:p>
        </w:tc>
      </w:tr>
      <w:tr w:rsidR="000D3AA5" w:rsidRPr="000D3AA5" w14:paraId="4943F561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FBCC4F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DC729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243D9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 xml:space="preserve">24-hour vs dar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5C32B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CYP2J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131E7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939.85703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0841EE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307044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7A2912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914830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2A7948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.74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1F9051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916261</w:t>
            </w:r>
          </w:p>
        </w:tc>
      </w:tr>
      <w:tr w:rsidR="000D3AA5" w:rsidRPr="000D3AA5" w14:paraId="3C9D3B01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F29576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0B71C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19755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 xml:space="preserve">24-hour vs dar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B7DA2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DTX3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391D8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42.025821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F2F8F1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493905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E90B87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1475273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101DB5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.76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F495DB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916261</w:t>
            </w:r>
          </w:p>
        </w:tc>
      </w:tr>
      <w:tr w:rsidR="000D3AA5" w:rsidRPr="000D3AA5" w14:paraId="29100EEC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6ED633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04044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24125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 xml:space="preserve">24-hour vs dar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E0A6E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OB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703CE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242.7689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4DCE78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43463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9AABA5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23675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5BBCAC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.78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05F74C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916261</w:t>
            </w:r>
          </w:p>
        </w:tc>
      </w:tr>
      <w:tr w:rsidR="00250612" w:rsidRPr="000D3AA5" w14:paraId="39FC6434" w14:textId="77777777" w:rsidTr="00CA7593">
        <w:trPr>
          <w:trHeight w:val="320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8194DA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C4B1F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EB662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 xml:space="preserve">24-hour vs dark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BBE7A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LOC1125323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B3A02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2.0611046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713DCF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724974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010158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2209827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4164E7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4.09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6CDA33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911673</w:t>
            </w:r>
          </w:p>
        </w:tc>
      </w:tr>
    </w:tbl>
    <w:p w14:paraId="229D0133" w14:textId="77777777" w:rsidR="00250612" w:rsidRPr="000D3AA5" w:rsidRDefault="00250612" w:rsidP="00250612">
      <w:pPr>
        <w:jc w:val="both"/>
        <w:rPr>
          <w:rFonts w:ascii="Times" w:hAnsi="Times"/>
        </w:rPr>
      </w:pPr>
    </w:p>
    <w:p w14:paraId="7C43C0FD" w14:textId="7B73F7A7" w:rsidR="00250612" w:rsidRPr="000D3AA5" w:rsidRDefault="00250612" w:rsidP="00250612">
      <w:pPr>
        <w:jc w:val="both"/>
        <w:rPr>
          <w:rFonts w:ascii="Times" w:hAnsi="Times"/>
        </w:rPr>
      </w:pPr>
      <w:r w:rsidRPr="000D3AA5">
        <w:rPr>
          <w:rFonts w:ascii="Times" w:hAnsi="Times"/>
          <w:b/>
          <w:bCs/>
        </w:rPr>
        <w:t>Supplementary table 2C:</w:t>
      </w:r>
      <w:r w:rsidRPr="000D3AA5">
        <w:rPr>
          <w:rFonts w:ascii="Times" w:hAnsi="Times"/>
        </w:rPr>
        <w:t xml:space="preserve"> Differentially expressed genes (adjusted p-value of p&lt;0.05) in the 6-hour light vs dark condition in the retina (dark used as baseline). </w:t>
      </w:r>
    </w:p>
    <w:p w14:paraId="60609650" w14:textId="77777777" w:rsidR="00250612" w:rsidRPr="000D3AA5" w:rsidRDefault="00250612" w:rsidP="00250612">
      <w:pPr>
        <w:jc w:val="both"/>
        <w:rPr>
          <w:rFonts w:ascii="Times" w:hAnsi="Tim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935"/>
        <w:gridCol w:w="1161"/>
        <w:gridCol w:w="965"/>
        <w:gridCol w:w="1037"/>
        <w:gridCol w:w="1161"/>
        <w:gridCol w:w="904"/>
        <w:gridCol w:w="904"/>
        <w:gridCol w:w="904"/>
      </w:tblGrid>
      <w:tr w:rsidR="000D3AA5" w:rsidRPr="000D3AA5" w14:paraId="7F69667A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4736CCD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tissue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B21EA57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F27B471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1422CAB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2B858E4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baseMean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36E237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log2FoldChange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5914B72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lfcSE</w:t>
            </w:r>
            <w:proofErr w:type="spellEnd"/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20841BC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1CEA3A9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padj</w:t>
            </w:r>
            <w:proofErr w:type="spellEnd"/>
          </w:p>
        </w:tc>
      </w:tr>
      <w:tr w:rsidR="000D3AA5" w:rsidRPr="000D3AA5" w14:paraId="710D0C9C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98D5F9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F98F4B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9F076D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90C84C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MAF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04DA7D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4493.8345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2BF69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3708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7A097E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10350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6F0AC4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.93E-1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A0EB39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.15E-08</w:t>
            </w:r>
          </w:p>
        </w:tc>
      </w:tr>
      <w:tr w:rsidR="000D3AA5" w:rsidRPr="000D3AA5" w14:paraId="761BB906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CA9AB9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427ACE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121AC0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3D08D2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NPTXR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2C34B6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4663.339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930D0D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08319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0C9805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18639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D4D12D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.78E-0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0D7E93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7.61E-05</w:t>
            </w:r>
          </w:p>
        </w:tc>
      </w:tr>
      <w:tr w:rsidR="000D3AA5" w:rsidRPr="000D3AA5" w14:paraId="0F1A9974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09622A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ABC2F4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06E324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E8C6B5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CHD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BFEF1B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487.0794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E8C2FA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191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30C233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54352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3AF7B6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.51E-0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E1ECFE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27588</w:t>
            </w:r>
          </w:p>
        </w:tc>
      </w:tr>
      <w:tr w:rsidR="000D3AA5" w:rsidRPr="000D3AA5" w14:paraId="171CCA65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A7DA40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10A4C7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323C28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DEB6ED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CAPN15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C08233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289.2884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F3BF18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22794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9AD043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91317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D883CE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8.21E-0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E94375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112325</w:t>
            </w:r>
          </w:p>
        </w:tc>
      </w:tr>
      <w:tr w:rsidR="000D3AA5" w:rsidRPr="000D3AA5" w14:paraId="07B92767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68D55D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722E81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12E325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44DFCB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GDF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EE59CE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444.7912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9C207D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03470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3B3918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57916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AE3D55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.61E-0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17B715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239451</w:t>
            </w:r>
          </w:p>
        </w:tc>
      </w:tr>
      <w:tr w:rsidR="000D3AA5" w:rsidRPr="000D3AA5" w14:paraId="528F7F64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5293E6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A4B16A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DB0274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9E0CF4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NPC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07BA40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169.3445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24FF82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913938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0EFF40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2340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07217D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.63E-0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409AF1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239451</w:t>
            </w:r>
          </w:p>
        </w:tc>
      </w:tr>
      <w:tr w:rsidR="000D3AA5" w:rsidRPr="000D3AA5" w14:paraId="4604E662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616FE5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B280F5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AE2791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D4C4F6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NFIC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390145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739.9215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9691E3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60818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0B981F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29051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7BCCED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7.89E-0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15787E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539448</w:t>
            </w:r>
          </w:p>
        </w:tc>
      </w:tr>
      <w:tr w:rsidR="000D3AA5" w:rsidRPr="000D3AA5" w14:paraId="0D9976AB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5070C0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lastRenderedPageBreak/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A662F6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D34823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27459F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IMP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4AD08D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752.2628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D39EAD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2316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1F30AC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25379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3F24C5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7.19E-0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168693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539448</w:t>
            </w:r>
          </w:p>
        </w:tc>
      </w:tr>
      <w:tr w:rsidR="000D3AA5" w:rsidRPr="000D3AA5" w14:paraId="5A0D4BEA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36A321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C11AB5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E7583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230ED0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ASIC4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A013F3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988.3459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CE20FF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46726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78C715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227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1E5104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.21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BAEC01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343779</w:t>
            </w:r>
          </w:p>
        </w:tc>
      </w:tr>
      <w:tr w:rsidR="000D3AA5" w:rsidRPr="000D3AA5" w14:paraId="09FAB872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B26240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140059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02359C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738250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CADM3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FF1291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5218.006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1C1AC3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8287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DF7E26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4359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9B4E34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.78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B80098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678297</w:t>
            </w:r>
          </w:p>
        </w:tc>
      </w:tr>
      <w:tr w:rsidR="000D3AA5" w:rsidRPr="000D3AA5" w14:paraId="0E042149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282A19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87CFB5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DC2ECF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A0A31C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GOT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423610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094.735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C4F027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86188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E1D974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51700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041135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4.21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B8F282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678297</w:t>
            </w:r>
          </w:p>
        </w:tc>
      </w:tr>
      <w:tr w:rsidR="000D3AA5" w:rsidRPr="000D3AA5" w14:paraId="766E3FA1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F7D9B1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0B3128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DA8AB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B08D89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LOC10705037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D68E1B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842.7298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BA89F7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235008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EFAA4F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72405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096B66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4.29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0E042C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678297</w:t>
            </w:r>
          </w:p>
        </w:tc>
      </w:tr>
      <w:tr w:rsidR="000D3AA5" w:rsidRPr="000D3AA5" w14:paraId="7C1A12B5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E8BE8F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8743D4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E6034B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BD2715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TC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3523CE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067.5579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4F7CCF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919994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17E6E5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70942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A5C580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.94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3A8C1A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678297</w:t>
            </w:r>
          </w:p>
        </w:tc>
      </w:tr>
      <w:tr w:rsidR="000D3AA5" w:rsidRPr="000D3AA5" w14:paraId="503EF5B1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F4CB14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C3AA11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042486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9E0132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WBP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44B651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403.5136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B71AD0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82423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307833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4150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241AC2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4.10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C75049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678297</w:t>
            </w:r>
          </w:p>
        </w:tc>
      </w:tr>
      <w:tr w:rsidR="000D3AA5" w:rsidRPr="000D3AA5" w14:paraId="01538368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A646E6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9EC3CD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6E79CC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E76B53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PPI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B12016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670.9914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CC95C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16387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F9AA01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59719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9FCD0C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5.51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2E11E4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885377</w:t>
            </w:r>
          </w:p>
        </w:tc>
      </w:tr>
      <w:tr w:rsidR="000D3AA5" w:rsidRPr="000D3AA5" w14:paraId="65230BF7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BE4D8B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559C2B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F8F9F5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3E1145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PUSD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CD7175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356.1360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2A833F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91813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9DF254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83721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0A63A1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5.41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40F2C4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885377</w:t>
            </w:r>
          </w:p>
        </w:tc>
      </w:tr>
      <w:tr w:rsidR="000D3AA5" w:rsidRPr="000D3AA5" w14:paraId="2CBE99AF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</w:tcPr>
          <w:p w14:paraId="0C8EF0F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62BE7B8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409607C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</w:tcPr>
          <w:p w14:paraId="56B4D19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NACAD</w:t>
            </w:r>
          </w:p>
        </w:tc>
        <w:tc>
          <w:tcPr>
            <w:tcW w:w="1037" w:type="dxa"/>
            <w:shd w:val="clear" w:color="auto" w:fill="auto"/>
            <w:noWrap/>
            <w:vAlign w:val="bottom"/>
          </w:tcPr>
          <w:p w14:paraId="71D9F44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4248.23078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517C76B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800158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14:paraId="2EE35CA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448693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14:paraId="6366CE3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.67E-05</w:t>
            </w:r>
          </w:p>
        </w:tc>
        <w:tc>
          <w:tcPr>
            <w:tcW w:w="904" w:type="dxa"/>
            <w:shd w:val="clear" w:color="auto" w:fill="auto"/>
            <w:noWrap/>
            <w:vAlign w:val="bottom"/>
          </w:tcPr>
          <w:p w14:paraId="7A01A90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096815</w:t>
            </w:r>
          </w:p>
        </w:tc>
      </w:tr>
      <w:tr w:rsidR="000D3AA5" w:rsidRPr="000D3AA5" w14:paraId="2D088F74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71A992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271569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112A86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3D36C4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NTM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0EED3F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544.4156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546663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09317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8CC7B1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43963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79AE7C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.90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CBB005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096815</w:t>
            </w:r>
          </w:p>
        </w:tc>
      </w:tr>
      <w:tr w:rsidR="000D3AA5" w:rsidRPr="000D3AA5" w14:paraId="6EBCA3A8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C740F3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B785BB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3625D4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FA2688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CSDC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490F22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281.7659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7A6F70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09079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B604D4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4877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881159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7.75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B267E0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119313</w:t>
            </w:r>
          </w:p>
        </w:tc>
      </w:tr>
      <w:tr w:rsidR="000D3AA5" w:rsidRPr="000D3AA5" w14:paraId="53F99021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5DF662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65FE02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7282D0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B539FE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USP19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22B777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595.3979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893737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8069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BC2590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47892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9DE3A7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7.57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D7671D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119313</w:t>
            </w:r>
          </w:p>
        </w:tc>
      </w:tr>
      <w:tr w:rsidR="000D3AA5" w:rsidRPr="000D3AA5" w14:paraId="3AFD0464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81B321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65D1F4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D85C3D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FB772F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SLC25A1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BC22F5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190.7428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3A0077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39024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D4BEDD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72755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4EF7FF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8.90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30CBEB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221212</w:t>
            </w:r>
          </w:p>
        </w:tc>
      </w:tr>
      <w:tr w:rsidR="000D3AA5" w:rsidRPr="000D3AA5" w14:paraId="6C1BA892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79E339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B2EEC3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229068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AECF96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RIM2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028EEB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177.0834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D5B87F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39517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B7C47F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53211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9E1361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8.93E-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FE4805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221212</w:t>
            </w:r>
          </w:p>
        </w:tc>
      </w:tr>
      <w:tr w:rsidR="000D3AA5" w:rsidRPr="000D3AA5" w14:paraId="152FDA34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C1EE09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79C301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DECE33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13D5125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DPYSL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02E56C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4606.727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C3AD5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88311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9DEB4E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76328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FCF063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039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42F49D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473093</w:t>
            </w:r>
          </w:p>
        </w:tc>
      </w:tr>
      <w:tr w:rsidR="000D3AA5" w:rsidRPr="000D3AA5" w14:paraId="10481BA0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7D2B95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A1DC84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39A0F9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853B5C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C5H11orf5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E7111B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812.7211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2C1A0C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8538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942B3F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75291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EFEB5E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147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C94B74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596168</w:t>
            </w:r>
          </w:p>
        </w:tc>
      </w:tr>
      <w:tr w:rsidR="000D3AA5" w:rsidRPr="000D3AA5" w14:paraId="63704F2F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958942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637890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B8FF57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CC85A4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CDKN1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7D3C286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596.012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E837F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24289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2B6D7B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17618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B7E660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224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B1D707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596168</w:t>
            </w:r>
          </w:p>
        </w:tc>
      </w:tr>
      <w:tr w:rsidR="000D3AA5" w:rsidRPr="000D3AA5" w14:paraId="4DFE7664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69AA2B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560AB0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8F25D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6AC205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CPLX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4629FE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287.228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69C132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50537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C98145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50327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1511E8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233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00D017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596168</w:t>
            </w:r>
          </w:p>
        </w:tc>
      </w:tr>
      <w:tr w:rsidR="000D3AA5" w:rsidRPr="000D3AA5" w14:paraId="583A874D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610C8B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CF043D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86817A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C612FF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KIF1A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77B35E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1786.551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CCFF14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99465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0671AA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93997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E75B8C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291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53DA04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616743</w:t>
            </w:r>
          </w:p>
        </w:tc>
      </w:tr>
      <w:tr w:rsidR="000D3AA5" w:rsidRPr="000D3AA5" w14:paraId="29616EBE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865882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A24878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6FED3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EECCA3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ACTC2L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D15D16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6796.506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90E61A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87880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7C6628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635040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0BF64E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484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98E0BA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707591</w:t>
            </w:r>
          </w:p>
        </w:tc>
      </w:tr>
      <w:tr w:rsidR="000D3AA5" w:rsidRPr="000D3AA5" w14:paraId="6B421AE9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9E2328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5B97E8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836A7F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3D6F37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MTSS1L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848022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615.8419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D87D37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12980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EC907C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86211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13D0F7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476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E868FA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707591</w:t>
            </w:r>
          </w:p>
        </w:tc>
      </w:tr>
      <w:tr w:rsidR="000D3AA5" w:rsidRPr="000D3AA5" w14:paraId="32BCEA16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20F58A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1C8C9D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F35E4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973726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NASEK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CF7B56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408.4220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5F6F2C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2521859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DCDA02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883366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484DCE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471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81BEF6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707591</w:t>
            </w:r>
          </w:p>
        </w:tc>
      </w:tr>
      <w:tr w:rsidR="000D3AA5" w:rsidRPr="000D3AA5" w14:paraId="421005AB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46D1E6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933B85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33F5E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46CF13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MTSS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26E861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8847.7357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1B52F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52892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44B689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63312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BF810A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542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6A34EB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723008</w:t>
            </w:r>
          </w:p>
        </w:tc>
      </w:tr>
      <w:tr w:rsidR="000D3AA5" w:rsidRPr="000D3AA5" w14:paraId="4C2EC208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BB651A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C66658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F51D65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2199A45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MLLT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E41C54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386.5152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C39959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02382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82DDF6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53656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2DF9EA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674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7D61D4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863782</w:t>
            </w:r>
          </w:p>
        </w:tc>
      </w:tr>
      <w:tr w:rsidR="000D3AA5" w:rsidRPr="000D3AA5" w14:paraId="033D6B78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8D67A1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71654E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EC4745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1AF231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SNCB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6E0FC4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9825.9692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03ACCA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03827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AC986C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6155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045041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826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2B9F6C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028656</w:t>
            </w:r>
          </w:p>
        </w:tc>
      </w:tr>
      <w:tr w:rsidR="000D3AA5" w:rsidRPr="000D3AA5" w14:paraId="3D608EEF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650840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9E5EB8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48A0CA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F148F1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IMPA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2C1CA6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410.3632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F7DDC7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939138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A7F399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26453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DD11B9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2146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A1D33F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454502</w:t>
            </w:r>
          </w:p>
        </w:tc>
      </w:tr>
      <w:tr w:rsidR="000D3AA5" w:rsidRPr="000D3AA5" w14:paraId="6A9C972C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C5843B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12B662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8F9C9D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1C2273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BFOX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067FD9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106.214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079618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01918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BA03F2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62150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DA4A33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2383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015AD0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622451</w:t>
            </w:r>
          </w:p>
        </w:tc>
      </w:tr>
      <w:tr w:rsidR="000D3AA5" w:rsidRPr="000D3AA5" w14:paraId="1F0B0198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4606FD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2AE6FE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908D07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232E26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SMARCD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524CD4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492.8311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E415A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27790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C1F80F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6166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FA40AC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2337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33F50C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622451</w:t>
            </w:r>
          </w:p>
        </w:tc>
      </w:tr>
      <w:tr w:rsidR="000D3AA5" w:rsidRPr="000D3AA5" w14:paraId="01390A8A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448DE2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A7ECE3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DB9E43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F75739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ZFP9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7E03EB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481.6483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0D2208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78277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836000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73681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AAB0BF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2582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EF6E84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819072</w:t>
            </w:r>
          </w:p>
        </w:tc>
      </w:tr>
      <w:tr w:rsidR="000D3AA5" w:rsidRPr="000D3AA5" w14:paraId="4507690A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4560C7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4287A1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E068F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F2733D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FIBCD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DFC280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5036.3448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D98707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7122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C1FF3A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45856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0D326C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2752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F82B93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963918</w:t>
            </w:r>
          </w:p>
        </w:tc>
      </w:tr>
      <w:tr w:rsidR="000D3AA5" w:rsidRPr="000D3AA5" w14:paraId="46E5304C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8556F1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094742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A38634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046026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LOC101750908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8D6C7D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945.22503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2BD533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05925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42DD26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95203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CED6B1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302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B3261F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249964</w:t>
            </w:r>
          </w:p>
        </w:tc>
      </w:tr>
      <w:tr w:rsidR="000D3AA5" w:rsidRPr="000D3AA5" w14:paraId="75AE9A7F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17ABF3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D0627C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031AB4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C83B6E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LOC10174937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40C910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033.0022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124ED4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69277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0B04D1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50195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689FB9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3435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6869FD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699335</w:t>
            </w:r>
          </w:p>
        </w:tc>
      </w:tr>
      <w:tr w:rsidR="000D3AA5" w:rsidRPr="000D3AA5" w14:paraId="46DC21F2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669FE7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B53C65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EBD5E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D7A266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ARHGEF1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21F562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4313.4998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7397E1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69908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3A6593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43179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FB8B92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4035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CA37C1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742089</w:t>
            </w:r>
          </w:p>
        </w:tc>
      </w:tr>
      <w:tr w:rsidR="000D3AA5" w:rsidRPr="000D3AA5" w14:paraId="533614C5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60F257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lastRenderedPageBreak/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E1D3D4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2C531C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213565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CBX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AE51B0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314.8072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4AD54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97413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BE5CB2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8105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9B0863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3686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41ACCF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742089</w:t>
            </w:r>
          </w:p>
        </w:tc>
      </w:tr>
      <w:tr w:rsidR="000D3AA5" w:rsidRPr="000D3AA5" w14:paraId="574312F9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CC798C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03C70D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9C0E50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58202FE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PPP1R7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65DAF81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789.5805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C6BE97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724545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2E837A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64621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1AC993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401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57F148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742089</w:t>
            </w:r>
          </w:p>
        </w:tc>
      </w:tr>
      <w:tr w:rsidR="000D3AA5" w:rsidRPr="000D3AA5" w14:paraId="1B7A689E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33BC06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652445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D143AD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C21E1F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CN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0AE55EA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672.3526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C6DC5F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928199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A4FD07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49751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2FD799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3893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12E623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742089</w:t>
            </w:r>
          </w:p>
        </w:tc>
      </w:tr>
      <w:tr w:rsidR="000D3AA5" w:rsidRPr="000D3AA5" w14:paraId="7ED26847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20C357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96BD55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8E3826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7B0DAA0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PLP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641239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191.0868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BFE34B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33469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239FFF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524673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61C8CC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4073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050978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742089</w:t>
            </w:r>
          </w:p>
        </w:tc>
      </w:tr>
      <w:tr w:rsidR="000D3AA5" w:rsidRPr="000D3AA5" w14:paraId="017EDE12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8F776F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89C046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61A40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0DDAA6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SLC25A1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2DE3A4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801.77364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6EBD5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9430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D62881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74846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80C0A9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398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0FEFEB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742089</w:t>
            </w:r>
          </w:p>
        </w:tc>
      </w:tr>
      <w:tr w:rsidR="000D3AA5" w:rsidRPr="000D3AA5" w14:paraId="0D0776A7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B1A0A8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11249B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5A2B5B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6E22FFB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STK2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4FB899B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008.0690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7EF09E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767396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85AE03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81550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1598CC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3940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379A6F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742089</w:t>
            </w:r>
          </w:p>
        </w:tc>
      </w:tr>
      <w:tr w:rsidR="000D3AA5" w:rsidRPr="000D3AA5" w14:paraId="71A07357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25F902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72902F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B6310B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284768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EVI5L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EC2CD5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625.1769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24B547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02212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EF491B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87184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78687E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4230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F1772E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822524</w:t>
            </w:r>
          </w:p>
        </w:tc>
      </w:tr>
      <w:tr w:rsidR="000D3AA5" w:rsidRPr="000D3AA5" w14:paraId="5A7F1316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375C60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83A799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656A20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492545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LOC10085927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3CBA3BC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984.6713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937D7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35287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841C91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53739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ECDAA9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4462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31728A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916069</w:t>
            </w:r>
          </w:p>
        </w:tc>
      </w:tr>
      <w:tr w:rsidR="000D3AA5" w:rsidRPr="000D3AA5" w14:paraId="797BFFA1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80C286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576E97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DE718E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45B22E6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MEM132E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5FAA136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815.7462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B66FC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00902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3EA91E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8615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8EB899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449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F09E3F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916069</w:t>
            </w:r>
          </w:p>
        </w:tc>
      </w:tr>
      <w:tr w:rsidR="000D3AA5" w:rsidRPr="000D3AA5" w14:paraId="79FB65C9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50AAF7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5FA11F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590113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02F2293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AHCYL2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1F2373C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022.1216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E1D628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95388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858A4B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7400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BB4B12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4712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DFC7AB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959233</w:t>
            </w:r>
          </w:p>
        </w:tc>
      </w:tr>
      <w:tr w:rsidR="00250612" w:rsidRPr="000D3AA5" w14:paraId="3BDDF7EC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C7CC48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etina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98C80A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E2F778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14:paraId="3E0A5EF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PLEKHA6</w:t>
            </w:r>
          </w:p>
        </w:tc>
        <w:tc>
          <w:tcPr>
            <w:tcW w:w="1037" w:type="dxa"/>
            <w:shd w:val="clear" w:color="auto" w:fill="auto"/>
            <w:noWrap/>
            <w:vAlign w:val="bottom"/>
            <w:hideMark/>
          </w:tcPr>
          <w:p w14:paraId="2EEA4EE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315.1660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DE0A7B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97000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E8FD89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78742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F76396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4641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584347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959233</w:t>
            </w:r>
          </w:p>
        </w:tc>
      </w:tr>
    </w:tbl>
    <w:p w14:paraId="4D7CFD23" w14:textId="0F3547BC" w:rsidR="00250612" w:rsidRPr="000D3AA5" w:rsidRDefault="00250612" w:rsidP="00250612">
      <w:pPr>
        <w:jc w:val="both"/>
        <w:rPr>
          <w:rFonts w:ascii="Times" w:hAnsi="Times"/>
        </w:rPr>
      </w:pPr>
    </w:p>
    <w:p w14:paraId="0A0DA8FA" w14:textId="77777777" w:rsidR="002F3967" w:rsidRPr="000D3AA5" w:rsidRDefault="002F3967" w:rsidP="00250612">
      <w:pPr>
        <w:jc w:val="both"/>
        <w:rPr>
          <w:rFonts w:ascii="Times" w:hAnsi="Times"/>
        </w:rPr>
      </w:pPr>
    </w:p>
    <w:p w14:paraId="4F0810D7" w14:textId="1F820227" w:rsidR="00250612" w:rsidRPr="000D3AA5" w:rsidRDefault="00250612" w:rsidP="00250612">
      <w:pPr>
        <w:jc w:val="both"/>
        <w:rPr>
          <w:rFonts w:ascii="Times" w:hAnsi="Times"/>
        </w:rPr>
      </w:pPr>
      <w:r w:rsidRPr="000D3AA5">
        <w:rPr>
          <w:rFonts w:ascii="Times" w:hAnsi="Times"/>
          <w:b/>
          <w:bCs/>
        </w:rPr>
        <w:t>Supplementary table 2D:</w:t>
      </w:r>
      <w:r w:rsidRPr="000D3AA5">
        <w:rPr>
          <w:rFonts w:ascii="Times" w:hAnsi="Times"/>
        </w:rPr>
        <w:t xml:space="preserve"> Differentially expressed genes (adjusted p-value of p&lt;0.05) in the 24-hour vs 6-hour light condition in the telencephalon (6-hour light used as baseline). </w:t>
      </w:r>
    </w:p>
    <w:p w14:paraId="1B51FD10" w14:textId="798C1CAE" w:rsidR="00250612" w:rsidRPr="000D3AA5" w:rsidRDefault="00250612" w:rsidP="00250612">
      <w:pPr>
        <w:jc w:val="both"/>
        <w:rPr>
          <w:rFonts w:ascii="Times" w:hAnsi="Times"/>
        </w:rPr>
      </w:pPr>
      <w:r w:rsidRPr="000D3AA5">
        <w:rPr>
          <w:rFonts w:ascii="Times" w:hAnsi="Time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935"/>
        <w:gridCol w:w="1161"/>
        <w:gridCol w:w="1098"/>
        <w:gridCol w:w="904"/>
        <w:gridCol w:w="1161"/>
        <w:gridCol w:w="904"/>
        <w:gridCol w:w="904"/>
        <w:gridCol w:w="904"/>
      </w:tblGrid>
      <w:tr w:rsidR="000D3AA5" w:rsidRPr="000D3AA5" w14:paraId="187A65A0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3661CBD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tissue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F6954E6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6EAFE61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02DAEC5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396AC1C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baseMean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655816A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log2FoldChange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952B824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lfcSE</w:t>
            </w:r>
            <w:proofErr w:type="spellEnd"/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56F27D9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458A9E4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padj</w:t>
            </w:r>
            <w:proofErr w:type="spellEnd"/>
          </w:p>
        </w:tc>
      </w:tr>
      <w:tr w:rsidR="000D3AA5" w:rsidRPr="000D3AA5" w14:paraId="4ED92CA4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A995DC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8AF6D0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CF6F8F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4-hour vs 6-hour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9BAF26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HOF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3F13F5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95.38014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918C19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345229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5C8239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572453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A0A07E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.61E-0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DDD538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315</w:t>
            </w:r>
          </w:p>
        </w:tc>
      </w:tr>
      <w:tr w:rsidR="000D3AA5" w:rsidRPr="000D3AA5" w14:paraId="5E6CDD1C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C9272E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9500F1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F60D91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4-hour vs 6-hour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1748C5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APPBP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F37ADC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054.8687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13A26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60951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A496EA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56695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E27E46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064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B71F91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226332</w:t>
            </w:r>
          </w:p>
        </w:tc>
      </w:tr>
      <w:tr w:rsidR="00250612" w:rsidRPr="000D3AA5" w14:paraId="70EAE59F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16B769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2B0EBD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853D23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4-hour vs 6-hour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2B5978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KCNAB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B81D07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585.999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26F2E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2218710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74021B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87650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25ACD8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058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08B73E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226332</w:t>
            </w:r>
          </w:p>
        </w:tc>
      </w:tr>
    </w:tbl>
    <w:p w14:paraId="7E77EA23" w14:textId="77777777" w:rsidR="00250612" w:rsidRPr="000D3AA5" w:rsidRDefault="00250612" w:rsidP="00250612">
      <w:pPr>
        <w:jc w:val="both"/>
        <w:rPr>
          <w:rFonts w:ascii="Times" w:hAnsi="Times"/>
        </w:rPr>
      </w:pPr>
    </w:p>
    <w:p w14:paraId="595E37C6" w14:textId="77777777" w:rsidR="00250612" w:rsidRPr="000D3AA5" w:rsidRDefault="00250612" w:rsidP="00250612">
      <w:pPr>
        <w:jc w:val="both"/>
        <w:rPr>
          <w:rFonts w:ascii="Times" w:hAnsi="Times"/>
        </w:rPr>
      </w:pPr>
    </w:p>
    <w:p w14:paraId="0E8E98E6" w14:textId="599963C3" w:rsidR="00250612" w:rsidRPr="000D3AA5" w:rsidRDefault="00250612" w:rsidP="00250612">
      <w:pPr>
        <w:jc w:val="both"/>
        <w:rPr>
          <w:rFonts w:ascii="Times" w:hAnsi="Times"/>
        </w:rPr>
      </w:pPr>
      <w:r w:rsidRPr="000D3AA5">
        <w:rPr>
          <w:rFonts w:ascii="Times" w:hAnsi="Times"/>
          <w:b/>
          <w:bCs/>
        </w:rPr>
        <w:t>Supplementary table 2E:</w:t>
      </w:r>
      <w:r w:rsidRPr="000D3AA5">
        <w:rPr>
          <w:rFonts w:ascii="Times" w:hAnsi="Times"/>
        </w:rPr>
        <w:t xml:space="preserve"> Differentially expressed genes (adjusted p-value of p&lt;0.05) in the 6-hour light vs dark condition in the telencephalon (dark light used as baseline). </w:t>
      </w:r>
    </w:p>
    <w:p w14:paraId="0F8C6D99" w14:textId="77777777" w:rsidR="00250612" w:rsidRPr="000D3AA5" w:rsidRDefault="00250612" w:rsidP="00250612">
      <w:pPr>
        <w:jc w:val="both"/>
        <w:rPr>
          <w:rFonts w:ascii="Times" w:hAnsi="Tim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5"/>
        <w:gridCol w:w="935"/>
        <w:gridCol w:w="1161"/>
        <w:gridCol w:w="1098"/>
        <w:gridCol w:w="904"/>
        <w:gridCol w:w="1161"/>
        <w:gridCol w:w="904"/>
        <w:gridCol w:w="904"/>
        <w:gridCol w:w="904"/>
      </w:tblGrid>
      <w:tr w:rsidR="000D3AA5" w:rsidRPr="000D3AA5" w14:paraId="16554724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9554959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tissue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7EB88BC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condition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1E99759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95FFF56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2D33D18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baseMean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DB73B2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log2FoldChange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9F2536D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lfcSE</w:t>
            </w:r>
            <w:proofErr w:type="spellEnd"/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0773553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pvalue</w:t>
            </w:r>
            <w:proofErr w:type="spellEnd"/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8455185" w14:textId="77777777" w:rsidR="00250612" w:rsidRPr="000D3AA5" w:rsidRDefault="00250612" w:rsidP="00CA7593">
            <w:pPr>
              <w:rPr>
                <w:rFonts w:ascii="Calibri" w:hAnsi="Calibri"/>
                <w:b/>
                <w:bCs/>
                <w:sz w:val="16"/>
                <w:szCs w:val="16"/>
              </w:rPr>
            </w:pPr>
            <w:proofErr w:type="spellStart"/>
            <w:r w:rsidRPr="000D3AA5">
              <w:rPr>
                <w:rFonts w:ascii="Calibri" w:hAnsi="Calibri"/>
                <w:b/>
                <w:bCs/>
                <w:sz w:val="16"/>
                <w:szCs w:val="16"/>
              </w:rPr>
              <w:t>padj</w:t>
            </w:r>
            <w:proofErr w:type="spellEnd"/>
          </w:p>
        </w:tc>
      </w:tr>
      <w:tr w:rsidR="000D3AA5" w:rsidRPr="000D3AA5" w14:paraId="05034F7C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096FDC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B92A2F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383D31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346445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EIF3G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9B8AAC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160.3463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7C60B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50643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A97572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13269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AF8152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7.51E-0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A4FDDF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51806</w:t>
            </w:r>
          </w:p>
        </w:tc>
      </w:tr>
      <w:tr w:rsidR="000D3AA5" w:rsidRPr="000D3AA5" w14:paraId="122F455B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B0CFA1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BE377C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781B3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AB9C14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PPIA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339DED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3196.045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26FAE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2669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8755D0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66100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97F4E0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.03E-0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3E0627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51806</w:t>
            </w:r>
          </w:p>
        </w:tc>
      </w:tr>
      <w:tr w:rsidR="000D3AA5" w:rsidRPr="000D3AA5" w14:paraId="1602FCFA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A8475C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6A6EBE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B393A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034CFC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SLC25A1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514CCA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451.5674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FC131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57239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67411F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572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DE24A0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4.22E-0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D3F072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141733</w:t>
            </w:r>
          </w:p>
        </w:tc>
      </w:tr>
      <w:tr w:rsidR="000D3AA5" w:rsidRPr="000D3AA5" w14:paraId="73FDC8FA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BAFBC1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FCEA95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642A42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59F4AD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ATP5F1B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B073DE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2775.848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FDE7CF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80150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56C020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91488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B97275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025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0CC985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587467</w:t>
            </w:r>
          </w:p>
        </w:tc>
      </w:tr>
      <w:tr w:rsidR="000D3AA5" w:rsidRPr="000D3AA5" w14:paraId="5AF2AF17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A140AA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DE91E1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334B43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7F1B97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IMP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F64886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604.0892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D2D66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29069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97708B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21649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69697F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029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A50DB1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587467</w:t>
            </w:r>
          </w:p>
        </w:tc>
      </w:tr>
      <w:tr w:rsidR="000D3AA5" w:rsidRPr="000D3AA5" w14:paraId="700305F0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B33F11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2B553E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161910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704880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HSPBP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3E3CCB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81.54848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3103B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5486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46960B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18187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9B064D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096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F183DA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411972</w:t>
            </w:r>
          </w:p>
        </w:tc>
      </w:tr>
      <w:tr w:rsidR="000D3AA5" w:rsidRPr="000D3AA5" w14:paraId="1331158E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F07BE3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71887A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319562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E0A13D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UBE2S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3A90A6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733.72965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702158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42513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60171C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8481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077AC6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098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A1E9B1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411972</w:t>
            </w:r>
          </w:p>
        </w:tc>
      </w:tr>
      <w:tr w:rsidR="000D3AA5" w:rsidRPr="000D3AA5" w14:paraId="14992E83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D14ABA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D09C89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B60EEB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0B1F22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CSDC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5A4047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118.3242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4BD61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30297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862200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58498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773924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16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7C03AB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815635</w:t>
            </w:r>
          </w:p>
        </w:tc>
      </w:tr>
      <w:tr w:rsidR="000D3AA5" w:rsidRPr="000D3AA5" w14:paraId="438E5BB1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39A1BA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A22A04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D6B340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4B8F7B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LOC10085784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7051B3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64.78850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9F151F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81967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9E138E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508328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051ED0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15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1FE4AF4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1815635</w:t>
            </w:r>
          </w:p>
        </w:tc>
      </w:tr>
      <w:tr w:rsidR="000D3AA5" w:rsidRPr="000D3AA5" w14:paraId="5810977B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760624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7A61FF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B263EF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549A46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PSMD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535D3A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932.3254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D04556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0096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A4E083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83980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E9D389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20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090A4D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068155</w:t>
            </w:r>
          </w:p>
        </w:tc>
      </w:tr>
      <w:tr w:rsidR="000D3AA5" w:rsidRPr="000D3AA5" w14:paraId="40F5F6FC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F903F8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BE2ACF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213123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0ADC90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ARL5A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606DD1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246.2033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05CFF1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1102566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AB21A1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12387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DA012A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23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0F7E41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157185</w:t>
            </w:r>
          </w:p>
        </w:tc>
      </w:tr>
      <w:tr w:rsidR="000D3AA5" w:rsidRPr="000D3AA5" w14:paraId="550A131C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710F6F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lastRenderedPageBreak/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0DF49BC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11C694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9FF49D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MYL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1C0ABC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703.0962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78AAFA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21907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E80B87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64667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B3256B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35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534C8D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993774</w:t>
            </w:r>
          </w:p>
        </w:tc>
      </w:tr>
      <w:tr w:rsidR="000D3AA5" w:rsidRPr="000D3AA5" w14:paraId="50D724B8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E8BF0A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99D6FC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D5BEB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E017C3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ACTC2L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A083E9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0706.820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95658E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69657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09CC62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521614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9695C0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41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9FBED9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195625</w:t>
            </w:r>
          </w:p>
        </w:tc>
      </w:tr>
      <w:tr w:rsidR="000D3AA5" w:rsidRPr="000D3AA5" w14:paraId="781BE6A5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8A87B2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288D4D1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6592D5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62E480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SLC30A1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88D856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008.6243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4403A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1275797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44E11A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86546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20960E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48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CD87C0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473452</w:t>
            </w:r>
          </w:p>
        </w:tc>
      </w:tr>
      <w:tr w:rsidR="000D3AA5" w:rsidRPr="000D3AA5" w14:paraId="11DB46DB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16C45A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1B9A98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A99C4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7DD096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LRRC7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5BEF52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609.338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9CEFA1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31389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45CE4A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05747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ABC992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56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04C801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553227</w:t>
            </w:r>
          </w:p>
        </w:tc>
      </w:tr>
      <w:tr w:rsidR="000D3AA5" w:rsidRPr="000D3AA5" w14:paraId="7D9B3FB6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439F82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EF0F78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D5453B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71CD91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PTPN1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8C03A7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108.0145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190BB0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1315342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863F1D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06168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D42312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54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F63AAC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553227</w:t>
            </w:r>
          </w:p>
        </w:tc>
      </w:tr>
      <w:tr w:rsidR="000D3AA5" w:rsidRPr="000D3AA5" w14:paraId="64E7322C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7E8202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F25E06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B1F2C7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F95833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GDF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9B9723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131.5614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A60ACE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16923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9D722B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71875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D5AC049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73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D8F7E2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343434</w:t>
            </w:r>
          </w:p>
        </w:tc>
      </w:tr>
      <w:tr w:rsidR="000D3AA5" w:rsidRPr="000D3AA5" w14:paraId="6EBD6015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47CAEEF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E4FBE5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44626A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246026E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ATP11B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2D7F20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2240.6676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16DD07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1263260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CE4173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08611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55C521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90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1C6B29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617023</w:t>
            </w:r>
          </w:p>
        </w:tc>
      </w:tr>
      <w:tr w:rsidR="000D3AA5" w:rsidRPr="000D3AA5" w14:paraId="061D5CEE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21BE5C2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34A457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35838D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A89F3B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LOC11253138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9586CC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04.78106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05112D0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75325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14B8236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576349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8CF4AD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91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37762F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617023</w:t>
            </w:r>
          </w:p>
        </w:tc>
      </w:tr>
      <w:tr w:rsidR="000D3AA5" w:rsidRPr="000D3AA5" w14:paraId="000FCBEE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F82C1D9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6535BD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6F69E20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E1CD764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SLC4A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37FDFC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626.7756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BB8EE4D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1160300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09AB02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372675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9649A2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087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37A25FB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617023</w:t>
            </w:r>
          </w:p>
        </w:tc>
      </w:tr>
      <w:tr w:rsidR="000D3AA5" w:rsidRPr="000D3AA5" w14:paraId="195E235E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90F1058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1F30A96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3EA057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3E0926D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HH3L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95E4488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038.3934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077BC4C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27335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C7F6D8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18921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F98A2B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05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DA6217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930644</w:t>
            </w:r>
          </w:p>
        </w:tc>
      </w:tr>
      <w:tr w:rsidR="000D3AA5" w:rsidRPr="000D3AA5" w14:paraId="2B7A497A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B7F7C4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4CF934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A52ACD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0BD930A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RAB40C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3BEC5CA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378.30086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B6CA72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147789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7815F3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93478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92DA44E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125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705257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930644</w:t>
            </w:r>
          </w:p>
        </w:tc>
      </w:tr>
      <w:tr w:rsidR="00250612" w:rsidRPr="000D3AA5" w14:paraId="5D6380B9" w14:textId="77777777" w:rsidTr="00CA7593">
        <w:trPr>
          <w:trHeight w:val="320"/>
        </w:trPr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D61969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telencephalon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3DB5E25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(</w:t>
            </w:r>
            <w:proofErr w:type="spellStart"/>
            <w:r w:rsidRPr="000D3AA5">
              <w:rPr>
                <w:rFonts w:ascii="Calibri" w:hAnsi="Calibri"/>
                <w:sz w:val="16"/>
                <w:szCs w:val="16"/>
              </w:rPr>
              <w:t>left+right</w:t>
            </w:r>
            <w:proofErr w:type="spellEnd"/>
            <w:r w:rsidRPr="000D3AA5">
              <w:rPr>
                <w:rFonts w:ascii="Calibri" w:hAnsi="Calibri"/>
                <w:sz w:val="16"/>
                <w:szCs w:val="16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1B7A73B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6-hour vs dark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3D974A97" w14:textId="77777777" w:rsidR="00250612" w:rsidRPr="000D3AA5" w:rsidRDefault="00250612" w:rsidP="00CA7593">
            <w:pPr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VPS4A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015599F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1268.4572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E1C0FA3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-0.091633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590C931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296770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E8322B5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001089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7D765A7" w14:textId="77777777" w:rsidR="00250612" w:rsidRPr="000D3AA5" w:rsidRDefault="00250612" w:rsidP="00CA7593">
            <w:pPr>
              <w:jc w:val="right"/>
              <w:rPr>
                <w:rFonts w:ascii="Calibri" w:hAnsi="Calibri"/>
                <w:sz w:val="16"/>
                <w:szCs w:val="16"/>
              </w:rPr>
            </w:pPr>
            <w:r w:rsidRPr="000D3AA5">
              <w:rPr>
                <w:rFonts w:ascii="Calibri" w:hAnsi="Calibri"/>
                <w:sz w:val="16"/>
                <w:szCs w:val="16"/>
              </w:rPr>
              <w:t>0.04930644</w:t>
            </w:r>
          </w:p>
        </w:tc>
      </w:tr>
    </w:tbl>
    <w:p w14:paraId="4D4E16DE" w14:textId="77777777" w:rsidR="00250612" w:rsidRPr="000D3AA5" w:rsidRDefault="00250612" w:rsidP="00250612">
      <w:pPr>
        <w:jc w:val="both"/>
        <w:rPr>
          <w:rFonts w:ascii="Times" w:hAnsi="Times"/>
          <w:sz w:val="16"/>
          <w:szCs w:val="16"/>
        </w:rPr>
      </w:pPr>
    </w:p>
    <w:p w14:paraId="47D01E6F" w14:textId="77777777" w:rsidR="00250612" w:rsidRPr="000D3AA5" w:rsidRDefault="00250612" w:rsidP="00250612">
      <w:pPr>
        <w:rPr>
          <w:rFonts w:ascii="Times" w:hAnsi="Times"/>
        </w:rPr>
      </w:pPr>
      <w:r w:rsidRPr="000D3AA5">
        <w:rPr>
          <w:rFonts w:ascii="Times" w:hAnsi="Times"/>
        </w:rPr>
        <w:br w:type="page"/>
      </w:r>
    </w:p>
    <w:p w14:paraId="42ACF52D" w14:textId="56F9F5B3" w:rsidR="00250612" w:rsidRPr="000D3AA5" w:rsidRDefault="00250612" w:rsidP="002F3967">
      <w:pPr>
        <w:jc w:val="both"/>
        <w:rPr>
          <w:rFonts w:ascii="Times" w:hAnsi="Times"/>
        </w:rPr>
      </w:pPr>
      <w:r w:rsidRPr="000D3AA5">
        <w:rPr>
          <w:rFonts w:ascii="Times" w:hAnsi="Times"/>
          <w:b/>
          <w:bCs/>
        </w:rPr>
        <w:lastRenderedPageBreak/>
        <w:t>Supplementary Table 3</w:t>
      </w:r>
      <w:r w:rsidR="002F3967" w:rsidRPr="000D3AA5">
        <w:rPr>
          <w:rFonts w:ascii="Times" w:hAnsi="Times"/>
          <w:b/>
          <w:bCs/>
        </w:rPr>
        <w:t xml:space="preserve">. </w:t>
      </w:r>
      <w:r w:rsidRPr="000D3AA5">
        <w:rPr>
          <w:rFonts w:ascii="Times" w:hAnsi="Times"/>
        </w:rPr>
        <w:t xml:space="preserve">The table displays the enriched terms in the gene enrichment analysis indicating: Gene ontology (GO) for molecular function (MF), biological processes (BP) and cellular component (CC), or Kyoto </w:t>
      </w:r>
      <w:proofErr w:type="spellStart"/>
      <w:r w:rsidRPr="000D3AA5">
        <w:rPr>
          <w:rFonts w:ascii="Times" w:hAnsi="Times"/>
        </w:rPr>
        <w:t>Encyclopedia</w:t>
      </w:r>
      <w:proofErr w:type="spellEnd"/>
      <w:r w:rsidRPr="000D3AA5">
        <w:rPr>
          <w:rFonts w:ascii="Times" w:hAnsi="Times"/>
        </w:rPr>
        <w:t xml:space="preserve"> of Genes and Genomes (KEGG); term name; term ID; adjusted p value; negative log10 of adjusted value; term size; query size; intersection size; effective domain size and intersecting genes.</w:t>
      </w:r>
    </w:p>
    <w:p w14:paraId="00469751" w14:textId="77777777" w:rsidR="00250612" w:rsidRPr="000D3AA5" w:rsidRDefault="00250612" w:rsidP="00250612">
      <w:pPr>
        <w:jc w:val="both"/>
        <w:rPr>
          <w:rFonts w:ascii="Times" w:hAnsi="Times"/>
        </w:rPr>
      </w:pP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985"/>
        <w:gridCol w:w="992"/>
        <w:gridCol w:w="992"/>
        <w:gridCol w:w="1134"/>
        <w:gridCol w:w="709"/>
        <w:gridCol w:w="709"/>
        <w:gridCol w:w="708"/>
        <w:gridCol w:w="851"/>
        <w:gridCol w:w="1417"/>
      </w:tblGrid>
      <w:tr w:rsidR="000D3AA5" w:rsidRPr="000D3AA5" w14:paraId="34E3AF8A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F27BB58" w14:textId="77777777" w:rsidR="00250612" w:rsidRPr="000D3AA5" w:rsidRDefault="00250612" w:rsidP="00CA7593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4AEC4C" w14:textId="77777777" w:rsidR="00250612" w:rsidRPr="000D3AA5" w:rsidRDefault="00250612" w:rsidP="00CA7593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>Term nam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57F2DB" w14:textId="77777777" w:rsidR="00250612" w:rsidRPr="000D3AA5" w:rsidRDefault="00250612" w:rsidP="00CA7593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>Term i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0C8DD4" w14:textId="77777777" w:rsidR="00250612" w:rsidRPr="000D3AA5" w:rsidRDefault="00250612" w:rsidP="00CA7593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Adjusted </w:t>
            </w: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>p valu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A9E8C9" w14:textId="04E91DDD" w:rsidR="00250612" w:rsidRPr="000D3AA5" w:rsidRDefault="00250612" w:rsidP="00CA7593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Negative log10 </w:t>
            </w: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  <w:t xml:space="preserve">of adjusted </w:t>
            </w:r>
            <w:r w:rsidR="001A70D8"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</w: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>valu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546100" w14:textId="77777777" w:rsidR="00250612" w:rsidRPr="000D3AA5" w:rsidRDefault="00250612" w:rsidP="00CA7593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>Term siz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1A321E" w14:textId="59E4D39B" w:rsidR="00250612" w:rsidRPr="000D3AA5" w:rsidRDefault="00250612" w:rsidP="00CA7593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Query </w:t>
            </w:r>
            <w:r w:rsidR="00BE06B5"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</w: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>size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0158B4" w14:textId="3813234D" w:rsidR="00250612" w:rsidRPr="000D3AA5" w:rsidRDefault="00250612" w:rsidP="00CA7593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>Inter</w:t>
            </w:r>
            <w:r w:rsidR="001A70D8"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>-</w:t>
            </w:r>
            <w:r w:rsidR="001A70D8"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</w: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section </w:t>
            </w:r>
            <w:r w:rsidR="00BE06B5"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</w: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>siz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B4C6E3" w14:textId="10872234" w:rsidR="00250612" w:rsidRPr="000D3AA5" w:rsidRDefault="00250612" w:rsidP="00CA7593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 xml:space="preserve">Effective </w:t>
            </w:r>
            <w:r w:rsidR="00BE06B5"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br/>
            </w: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>domain siz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3EAF9B" w14:textId="77777777" w:rsidR="00250612" w:rsidRPr="000D3AA5" w:rsidRDefault="00250612" w:rsidP="00CA7593">
            <w:pPr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0D3AA5">
              <w:rPr>
                <w:rFonts w:ascii="Calibri" w:hAnsi="Calibri" w:cs="Calibri"/>
                <w:b/>
                <w:bCs/>
                <w:sz w:val="14"/>
                <w:szCs w:val="14"/>
              </w:rPr>
              <w:t>Intersections</w:t>
            </w:r>
          </w:p>
        </w:tc>
      </w:tr>
      <w:tr w:rsidR="000D3AA5" w:rsidRPr="000D3AA5" w14:paraId="5353D8BF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D21FFF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222B7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oxygen carrier activ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EA460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53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8E480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7.4895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EE0B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.125544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AF4C4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0D44F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1C5C8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17615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FF2C5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00314A7D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2AEEF80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26F2B8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aptoglobin bin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3A41E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317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000D1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7.4895E-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023B9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.1255444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B3DCD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2C735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5253E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6AC48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032F0F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4E30B466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E03506F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031A6EA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metal ion bin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DD392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68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E62DF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.60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7F0BF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.795606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FAE06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4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7F381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3989DE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EF94C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2C07B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ANGPT2,ADGRL4,FBLN2,HBBA,HBA1,CDH5,EHD2,EGFL7,MMP2,C9ORF58,CPM,ENPP2,ANPEP,CPA6,CPXM1,CA4,PRCP,CD93,TES</w:t>
            </w:r>
          </w:p>
        </w:tc>
      </w:tr>
      <w:tr w:rsidR="000D3AA5" w:rsidRPr="000D3AA5" w14:paraId="04CAF809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D857A62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B4C67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ation bin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2E73EF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31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2743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3151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D1140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.635438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FA5DA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4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E6EAD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CB1B2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DEAA0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D2D7AC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ANGPT2,ADGRL4,FBLN2,HBBA,HBA1,CDH5,EHD2,EGFL7,MMP2,C9ORF58,CPM,ENPP2,ANPEP,CPA6,CPXM1,CA4,PRCP,CD93,TES</w:t>
            </w:r>
          </w:p>
        </w:tc>
      </w:tr>
      <w:tr w:rsidR="000D3AA5" w:rsidRPr="000D3AA5" w14:paraId="2F817B7E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99A347A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DC29E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oxygen bin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4046E1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198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EBF5E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247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45D31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606552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C1203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FC6F5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E47FBE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98959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AFA609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1A443D9B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56B4A8C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17920F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platelet-derived growth factor bin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4B21F1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84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61E1E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293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371F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532056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D7186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CFBF7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F1443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D217B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E3BFD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OL1A1,PDGFRB,COL4A1</w:t>
            </w:r>
          </w:p>
        </w:tc>
      </w:tr>
      <w:tr w:rsidR="000D3AA5" w:rsidRPr="000D3AA5" w14:paraId="723120EB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6FC1F53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4A9FF3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ion bin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E6FD3A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31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8D6CA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929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8DAFD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031963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A0746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7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9F237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21143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10E5A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47450F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ANGPT2,PDGFRB,ADGRL4,FBLN2,HBBA,HBA1,CDH5,EHD2,EGFL7,MMP2,TIE1,CHST15,ABCB1,C9ORF58,CPM,ENPP2,ANPEP,CPA6,CPXM1,CA4,PRCP,CD93,TES</w:t>
            </w:r>
          </w:p>
        </w:tc>
      </w:tr>
      <w:tr w:rsidR="000D3AA5" w:rsidRPr="000D3AA5" w14:paraId="433A65AE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1C8DAB8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7BAEB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0D3AA5">
              <w:rPr>
                <w:rFonts w:ascii="Calibri" w:hAnsi="Calibri" w:cs="Calibri"/>
                <w:sz w:val="14"/>
                <w:szCs w:val="14"/>
              </w:rPr>
              <w:t>metallocarboxypeptidase</w:t>
            </w:r>
            <w:proofErr w:type="spellEnd"/>
            <w:r w:rsidRPr="000D3AA5">
              <w:rPr>
                <w:rFonts w:ascii="Calibri" w:hAnsi="Calibri" w:cs="Calibri"/>
                <w:sz w:val="14"/>
                <w:szCs w:val="14"/>
              </w:rPr>
              <w:t xml:space="preserve"> activ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EA9592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41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78DBE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929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8186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031963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ED4D8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C44F0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17586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A6C04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2C515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PM,CPA6,CPXM1</w:t>
            </w:r>
          </w:p>
        </w:tc>
      </w:tr>
      <w:tr w:rsidR="000D3AA5" w:rsidRPr="000D3AA5" w14:paraId="7056D389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25B9895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F953D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transition metal ion bin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120C1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69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659B0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929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FA286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031963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EBBED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6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063C3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41D81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0B9B5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A53EA78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A1,MMP2,CPM,ENPP2,ANPEP,CPA6,CPXM1,CA4,PRCP,TES</w:t>
            </w:r>
          </w:p>
        </w:tc>
      </w:tr>
      <w:tr w:rsidR="000D3AA5" w:rsidRPr="000D3AA5" w14:paraId="2B871801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DFE15B8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9423DD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exopeptidase activ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309DF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82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28EDE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172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3BF41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764081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10C8A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EEEA3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79C0C4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8F165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459FE8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PM,CPA6,CPXM1,PRCP</w:t>
            </w:r>
          </w:p>
        </w:tc>
      </w:tr>
      <w:tr w:rsidR="000D3AA5" w:rsidRPr="000D3AA5" w14:paraId="4AFC3E99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8B09B5A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44C65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arboxypeptidase activ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7A51E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41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A3B66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172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9A21F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764081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165E5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2F213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D1A893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0DA51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844FF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PM,CPA6,CPXM1</w:t>
            </w:r>
          </w:p>
        </w:tc>
      </w:tr>
      <w:tr w:rsidR="000D3AA5" w:rsidRPr="000D3AA5" w14:paraId="22566D5D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9FA5031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E3552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metallopeptidase activ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4560A1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82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98B63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2929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93188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533252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209D8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481D8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A0D96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C1CBD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B6D001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MMP2,CPM,ANPEP,CPA6,CPXM1</w:t>
            </w:r>
          </w:p>
        </w:tc>
      </w:tr>
      <w:tr w:rsidR="000D3AA5" w:rsidRPr="000D3AA5" w14:paraId="20E40467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8AE48B2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27D28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peroxidase activ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C4FE54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46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5DC29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339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FE293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46963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7F01A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6F878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AF762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537DE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B128779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52AA08C2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68995EB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49428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alcium ion bin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8AB718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55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9F037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339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53B2D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46963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016D3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C8129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7E713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C9371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52985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DGRL4,FBLN2,CDH5,EHD2,EGFL7,C9ORF58,ENPP2,CD93</w:t>
            </w:r>
          </w:p>
        </w:tc>
      </w:tr>
      <w:tr w:rsidR="000D3AA5" w:rsidRPr="000D3AA5" w14:paraId="17E123B9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01ED031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25E03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extracellular matrix structural constitu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174D7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520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046E0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339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FDF68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46963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E7A02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F74BA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1E704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C6447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3E2A1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OL1A1,COL4A1,DCN</w:t>
            </w:r>
          </w:p>
        </w:tc>
      </w:tr>
      <w:tr w:rsidR="000D3AA5" w:rsidRPr="000D3AA5" w14:paraId="68A356BD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3243D9C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5C5581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oxidoreductase activity, acting on peroxide as accept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48E272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166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240C2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3889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F3EF3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410145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2DEFA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4F69C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99D32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46738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CB059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7A271877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D43706B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3C97F4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ollagen bin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9E58B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55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BF101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4715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DA375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326480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8A331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D7BB0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2EA6C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C0F2B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2C28D4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VWF,DCN,ITGA2</w:t>
            </w:r>
          </w:p>
        </w:tc>
      </w:tr>
      <w:tr w:rsidR="000D3AA5" w:rsidRPr="000D3AA5" w14:paraId="0B0980E0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8E28A10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5D752F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0D3AA5">
              <w:rPr>
                <w:rFonts w:ascii="Calibri" w:hAnsi="Calibri" w:cs="Calibri"/>
                <w:sz w:val="14"/>
                <w:szCs w:val="14"/>
              </w:rPr>
              <w:t>metalloexopeptidase</w:t>
            </w:r>
            <w:proofErr w:type="spellEnd"/>
            <w:r w:rsidRPr="000D3AA5">
              <w:rPr>
                <w:rFonts w:ascii="Calibri" w:hAnsi="Calibri" w:cs="Calibri"/>
                <w:sz w:val="14"/>
                <w:szCs w:val="14"/>
              </w:rPr>
              <w:t xml:space="preserve"> activ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96AEB1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82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B8716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4715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E4341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326480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B054B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AEC70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16032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83BE1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D1F7649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PM,CPA6,CPXM1</w:t>
            </w:r>
          </w:p>
        </w:tc>
      </w:tr>
      <w:tr w:rsidR="000D3AA5" w:rsidRPr="000D3AA5" w14:paraId="6D2D435D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6A1C741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65ACB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molecular carrier activ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A04A8A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1401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586A5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4715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F4A67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326480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A3A7D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6A66A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EFF69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D31A5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A64EE4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670C17AB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C7E2C03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6B5838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zinc ion bin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2409D4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82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99C74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6245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7FEB8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204433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7A8A7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1F69A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23E9E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D1276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E13DCA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MMP2,CPM,ENPP2,ANPEP,CPA6,CPXM1,CA4,TES</w:t>
            </w:r>
          </w:p>
        </w:tc>
      </w:tr>
      <w:tr w:rsidR="000D3AA5" w:rsidRPr="000D3AA5" w14:paraId="65E9D8D0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5F4D82E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164D7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binding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A72952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548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E90D1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678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A9526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168271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CB01B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763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0DFAE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15F9B4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D4DC7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19B963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APCDD1,ANGPT2,COL1A1,PDGFRB,ADGRL4,FBLN2,KANK3,HBBA,HBA1,SHE,CDH5,SDCBP,VWF,ACTA2,COL4A1,EHD2,GDF10,EGFL7,MMP2,TIE1,FLI1,MSN,TRIL,</w:t>
            </w:r>
            <w:r w:rsidRPr="000D3AA5">
              <w:rPr>
                <w:rFonts w:ascii="Calibri" w:hAnsi="Calibri" w:cs="Calibri"/>
                <w:sz w:val="14"/>
                <w:szCs w:val="14"/>
              </w:rPr>
              <w:lastRenderedPageBreak/>
              <w:t>CHST15,DIO2,VIM,ABCB1,DCN,C9ORF58,CPM,ENPP2,ANPEP,CPA6,CPXM1,ITGA2,CA4,TMPRSS9,PAX2,PRCP,CD93,TES</w:t>
            </w:r>
          </w:p>
        </w:tc>
      </w:tr>
      <w:tr w:rsidR="000D3AA5" w:rsidRPr="000D3AA5" w14:paraId="18B87C5D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72F9933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lastRenderedPageBreak/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8151A1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peptidase activ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97832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82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9061D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7421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063EB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129500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9FA7A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EF709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BFDA5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27913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FA0C59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MMP2,CPM,ANPEP,CPA6,CPXM1,TMPRSS9,PRCP</w:t>
            </w:r>
          </w:p>
        </w:tc>
      </w:tr>
      <w:tr w:rsidR="000D3AA5" w:rsidRPr="000D3AA5" w14:paraId="63CAEF90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887C0F1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MF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01D07F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tioxidant activ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A83DD3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162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58AF8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8211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51B84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085574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16B85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AB68F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E72AA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5BBE0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95F454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4D6DFA43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B55583A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269F03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oxygen transpor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AEE5F9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156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B9378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754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9521F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122324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4509B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91F35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93220C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217FD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331309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1E54AD90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F26CCCF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8BED53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as transpor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1C77F9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156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3357B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754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B99DB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122324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E3535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00E16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D34FF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AF3E4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1F5D0B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3A6FF69C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1931FD1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3858B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vasculature develop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B10CE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19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489CE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754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B869D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122324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C0423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B999F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1546BF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BF281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71E52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CDH5,ACTA2,COL4A1,MMP2,TIE1,DCN,ENPP2,PRCP</w:t>
            </w:r>
          </w:p>
        </w:tc>
      </w:tr>
      <w:tr w:rsidR="000D3AA5" w:rsidRPr="000D3AA5" w14:paraId="19EC8842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4548D6B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C23E6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blood vessel develop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E0CB1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15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DAEFE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754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31D7D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122324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314C8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51F4E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82DAA5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ECDD0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E8B821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CDH5,ACTA2,COL4A1,MMP2,TIE1,DCN,ENPP2,PRCP</w:t>
            </w:r>
          </w:p>
        </w:tc>
      </w:tr>
      <w:tr w:rsidR="000D3AA5" w:rsidRPr="000D3AA5" w14:paraId="6295D88A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233FD48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887A9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ydrogen peroxide catabolic proc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D2C41F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27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BAC2F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816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D722C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088022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5DEEF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A5DFF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8EA75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FB71B9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AB096F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34B517B7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9A11195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2C46BD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atomical structure formation involved in morphogene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A290A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86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95631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1993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082BC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700372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84156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3625C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B5310F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BEA1E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8551FE3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CDH5,COL4A1,MMP2,TIE1,DCN,ENPP2,ITGA2,PAX2,PRCP</w:t>
            </w:r>
          </w:p>
        </w:tc>
      </w:tr>
      <w:tr w:rsidR="000D3AA5" w:rsidRPr="000D3AA5" w14:paraId="1120BC63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25B8F90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D9F571D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regulation of cell migr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DDB82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303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EF322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1993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639E3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700372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B8951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3C84B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FBC803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9014C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7ACD3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PDGFRB,CDH5,SDCBP,TIE1,MSN,DCN,ENPP2,PRCP</w:t>
            </w:r>
          </w:p>
        </w:tc>
      </w:tr>
      <w:tr w:rsidR="000D3AA5" w:rsidRPr="000D3AA5" w14:paraId="18240411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FE7D4EB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BE002A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ell migr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D1AA5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164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817D8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2463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B9E31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608437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4A8A0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7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9F0F9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2682F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7A95B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DCE8DD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PDGFRB,CDH5,SDCBP,TIE1,MSN,DCN,ENPP2,ITGA2,PAX2,PRCP</w:t>
            </w:r>
          </w:p>
        </w:tc>
      </w:tr>
      <w:tr w:rsidR="000D3AA5" w:rsidRPr="000D3AA5" w14:paraId="4DB42099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8BCB1EE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A02C251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regulation of cell moti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E56283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200014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01013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2463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97D18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608437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4EE7C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1E000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0F2EA0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08C2D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527AA11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PDGFRB,CDH5,SDCBP,TIE1,MSN,DCN,ENPP2,PRCP</w:t>
            </w:r>
          </w:p>
        </w:tc>
      </w:tr>
      <w:tr w:rsidR="000D3AA5" w:rsidRPr="000D3AA5" w14:paraId="58157585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2535FEE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93F8D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ydrogen peroxide metabolic proc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BE1F9A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27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CF4C6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2609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410F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58348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FBE15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00D25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9270F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042B9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0814DF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6779B500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A4A463C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753A4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regulation of cellular component move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48638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512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1FB17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2976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E850F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526310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76DDB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23672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382DA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3D847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0FA6A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PDGFRB,CDH5,SDCBP,TIE1,MSN,DCN,ENPP2,PRCP</w:t>
            </w:r>
          </w:p>
        </w:tc>
      </w:tr>
      <w:tr w:rsidR="000D3AA5" w:rsidRPr="000D3AA5" w14:paraId="43CE9161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321BAC2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0684B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regulation of locomo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1D101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0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FFB02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2976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16AA1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526310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8768A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C57B9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6235C4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97C30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22602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PDGFRB,CDH5,SDCBP,TIE1,MSN,DCN,ENPP2,PRCP</w:t>
            </w:r>
          </w:p>
        </w:tc>
      </w:tr>
      <w:tr w:rsidR="000D3AA5" w:rsidRPr="000D3AA5" w14:paraId="674F70EB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6AC0356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08F6E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ell moti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F59F2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88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E7E99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4044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9562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393094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6B835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7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99902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3BAD7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7B6A4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8A905C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PDGFRB,CDH5,SDCBP,TIE1,MSN,DCN,ENPP2,ITGA2,PAX2,PRCP</w:t>
            </w:r>
          </w:p>
        </w:tc>
      </w:tr>
      <w:tr w:rsidR="000D3AA5" w:rsidRPr="000D3AA5" w14:paraId="44C94112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DABC81A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287A63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localization of ce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EC2C5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516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6EC42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4044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66DF6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393094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9491B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7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A5D3A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B632F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CD300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B751C8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PDGFRB,CDH5,SDCBP,TIE1,MSN,DCN,ENPP2,ITGA2,PAX2,PRCP</w:t>
            </w:r>
          </w:p>
        </w:tc>
      </w:tr>
      <w:tr w:rsidR="000D3AA5" w:rsidRPr="000D3AA5" w14:paraId="51ADB546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7D21A17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3FDA4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irculatory system develop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A6457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723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C4A8D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4044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8F528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393094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5E8F0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A245B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959DB4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3DB2B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FE0FB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CDH5,ACTA2,COL4A1,MMP2,TIE1,DCN,ENPP2,PRCP</w:t>
            </w:r>
          </w:p>
        </w:tc>
      </w:tr>
      <w:tr w:rsidR="000D3AA5" w:rsidRPr="000D3AA5" w14:paraId="6466C462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0101786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4632208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iogene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1D6924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15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577AE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46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13787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3314274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023B9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B3C93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3B553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41F49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50AF6D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DH5,COL4A1,TIE1,DCN,ENPP2,PRCP</w:t>
            </w:r>
          </w:p>
        </w:tc>
      </w:tr>
      <w:tr w:rsidR="000D3AA5" w:rsidRPr="000D3AA5" w14:paraId="2FBCDEA7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588DC76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7E742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ell-substrate adhes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3BF65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315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65EAD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5552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EE999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255510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86EFC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A9686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C18143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CC23B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8259D3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FBLN2,VWF,MMP2,ITGA2</w:t>
            </w:r>
          </w:p>
        </w:tc>
      </w:tr>
      <w:tr w:rsidR="000D3AA5" w:rsidRPr="000D3AA5" w14:paraId="7820F8DB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BB66ED4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C6A3C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regulation of vasculature developme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856DA4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19013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CC2BC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7364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B9682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132848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DDBD1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AB1CC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7CC65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D166E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654BF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DH5,TIE1,DCN,ENPP2</w:t>
            </w:r>
          </w:p>
        </w:tc>
      </w:tr>
      <w:tr w:rsidR="000D3AA5" w:rsidRPr="000D3AA5" w14:paraId="22CCCAB5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3F7E292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BBBC0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reactive oxygen species metabolic proc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283858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725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067AF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7364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A8E87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132848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EC068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C38AA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AB6DE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A32D9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183C44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,PAX2,PRCP</w:t>
            </w:r>
          </w:p>
        </w:tc>
      </w:tr>
      <w:tr w:rsidR="000D3AA5" w:rsidRPr="000D3AA5" w14:paraId="32209DAF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589389A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4D444A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ellular oxidant detoxific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41844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988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7C76E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7364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E95C7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132848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8D536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C5F20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7E305A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5CD55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709C1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657A519F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84E0410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FEAA3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bone trabecula form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D4AFA2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603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62C7C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7364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6BC6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132848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C60A6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8A664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A83004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AF2E2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8AD0D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OL1A1,MMP2</w:t>
            </w:r>
          </w:p>
        </w:tc>
      </w:tr>
      <w:tr w:rsidR="000D3AA5" w:rsidRPr="000D3AA5" w14:paraId="3FA07CEB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09A1D3A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5FF31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direct ossific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FD9BF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360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5507B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7364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156E5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132848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36D37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5AC66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B7B5A2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3D7AA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98451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OL1A1,MMP2</w:t>
            </w:r>
          </w:p>
        </w:tc>
      </w:tr>
      <w:tr w:rsidR="000D3AA5" w:rsidRPr="000D3AA5" w14:paraId="6B15FCE4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AE5284E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lastRenderedPageBreak/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47DF2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blood vessel matur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489218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19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195BA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7364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DE646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132848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BE562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FBD96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CF357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428D7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39DE6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DH5,MMP2</w:t>
            </w:r>
          </w:p>
        </w:tc>
      </w:tr>
      <w:tr w:rsidR="000D3AA5" w:rsidRPr="000D3AA5" w14:paraId="3A8D7A7C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593B130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E0149BD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regulation of angiogene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6C68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57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AC08D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7364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DBA5A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132848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6EBC1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321EF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DA991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2FB30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F45C7F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DH5,TIE1,DCN,ENPP2</w:t>
            </w:r>
          </w:p>
        </w:tc>
      </w:tr>
      <w:tr w:rsidR="000D3AA5" w:rsidRPr="000D3AA5" w14:paraId="091D0E42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0A0B4BF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42EB1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locomo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4193D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00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D0972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7364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44D36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132848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6EA40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88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98892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5D33FE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46DEA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D96C5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PDGFRB,CDH5,SDCBP,TIE1,MSN,DCN,ENPP2,ITGA2,PAX2,PRCP</w:t>
            </w:r>
          </w:p>
        </w:tc>
      </w:tr>
      <w:tr w:rsidR="000D3AA5" w:rsidRPr="000D3AA5" w14:paraId="58DC1211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AB8C19C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E84A0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intramembranous ossific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6CA58A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19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17856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7364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65E4A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132848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02073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DC221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615E83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7B31F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39C23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OL1A1,MMP2</w:t>
            </w:r>
          </w:p>
        </w:tc>
      </w:tr>
      <w:tr w:rsidR="000D3AA5" w:rsidRPr="000D3AA5" w14:paraId="76DE5745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DADF377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561D52D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external encapsulating structure organiz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3BFAF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52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18750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8557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4D911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067653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C3DE2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2E138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AFCCA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4BF04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A4C9433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  <w:lang w:val="it-IT"/>
              </w:rPr>
            </w:pPr>
            <w:r w:rsidRPr="000D3AA5">
              <w:rPr>
                <w:rFonts w:ascii="Calibri" w:hAnsi="Calibri" w:cs="Calibri"/>
                <w:sz w:val="14"/>
                <w:szCs w:val="14"/>
                <w:lang w:val="it-IT"/>
              </w:rPr>
              <w:t>COL1A1,FBLN2,COL4A1,MMP2,TIE1</w:t>
            </w:r>
          </w:p>
        </w:tc>
      </w:tr>
      <w:tr w:rsidR="000D3AA5" w:rsidRPr="000D3AA5" w14:paraId="650CBE93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AC6DDBD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35764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extracellular structure organiz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063FE2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30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CD714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8557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FA92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067653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88338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2E3A0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673E5D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45732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E5E5C6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  <w:lang w:val="it-IT"/>
              </w:rPr>
            </w:pPr>
            <w:r w:rsidRPr="000D3AA5">
              <w:rPr>
                <w:rFonts w:ascii="Calibri" w:hAnsi="Calibri" w:cs="Calibri"/>
                <w:sz w:val="14"/>
                <w:szCs w:val="14"/>
                <w:lang w:val="it-IT"/>
              </w:rPr>
              <w:t>COL1A1,FBLN2,COL4A1,MMP2,TIE1</w:t>
            </w:r>
          </w:p>
        </w:tc>
      </w:tr>
      <w:tr w:rsidR="000D3AA5" w:rsidRPr="000D3AA5" w14:paraId="5E51173E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4F80CB5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0C4689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extracellular matrix organiz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FAB3E3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301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D3D53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8557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A6AED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067653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8D3EB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AB2A6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866EE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5AA58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8D430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  <w:lang w:val="it-IT"/>
              </w:rPr>
            </w:pPr>
            <w:r w:rsidRPr="000D3AA5">
              <w:rPr>
                <w:rFonts w:ascii="Calibri" w:hAnsi="Calibri" w:cs="Calibri"/>
                <w:sz w:val="14"/>
                <w:szCs w:val="14"/>
                <w:lang w:val="it-IT"/>
              </w:rPr>
              <w:t>COL1A1,FBLN2,COL4A1,MMP2,TIE1</w:t>
            </w:r>
          </w:p>
        </w:tc>
      </w:tr>
      <w:tr w:rsidR="000D3AA5" w:rsidRPr="000D3AA5" w14:paraId="78F19C09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7F58C3F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124E3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blood vessel morphogene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4F5B1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485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66434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8807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30681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055160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161E0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38A22E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56981C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A5BB2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091ED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DH5,COL4A1,TIE1,DCN,ENPP2,PRCP</w:t>
            </w:r>
          </w:p>
        </w:tc>
      </w:tr>
      <w:tr w:rsidR="000D3AA5" w:rsidRPr="000D3AA5" w14:paraId="5B8772FD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7FBF55D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00CE38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ellular detoxific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F4279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19907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9F9F4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8974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AD3A7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046972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A87D0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D196B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8FB92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BF02B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D8998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7F7F2948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65339A9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BP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1D7FBD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ollagen metabolic proc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E5FD51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329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33D08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9598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D3F5E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017778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8C97F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AF002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A4AF3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E2471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ACE181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OL1A1,MMP2,VIM</w:t>
            </w:r>
          </w:p>
        </w:tc>
      </w:tr>
      <w:tr w:rsidR="000D3AA5" w:rsidRPr="000D3AA5" w14:paraId="38376948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C5FA3F8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2241D4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0D3AA5">
              <w:rPr>
                <w:rFonts w:ascii="Calibri" w:hAnsi="Calibri" w:cs="Calibri"/>
                <w:sz w:val="14"/>
                <w:szCs w:val="14"/>
              </w:rPr>
              <w:t>haptoglobin-hemoglobin</w:t>
            </w:r>
            <w:proofErr w:type="spellEnd"/>
            <w:r w:rsidRPr="000D3AA5">
              <w:rPr>
                <w:rFonts w:ascii="Calibri" w:hAnsi="Calibri" w:cs="Calibri"/>
                <w:sz w:val="14"/>
                <w:szCs w:val="14"/>
              </w:rPr>
              <w:t xml:space="preserve"> comple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44289A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318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D6537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.0384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4CECE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.983638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29FAC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8613A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8AD07F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16A8C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54C5D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00ED7727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0CEB969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ABCB3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ell periphe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9F96D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719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6A366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.380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B6032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.85992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A2F08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22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F2B90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B0DB5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DA9ED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0CBE4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PCDD1,SLC28A3,ANGPT2,COL1A1,PDGFRB,SSPN,ADGRL4,FBLN2,CDH5,SDCBP,VWF,COL4A1,GYPC,MMP2,TIE1,GPER1,MSN,VIM,ABCB1,C9ORF58,ANPEP,ITGA2,CA4,CD93,TES</w:t>
            </w:r>
          </w:p>
        </w:tc>
      </w:tr>
      <w:tr w:rsidR="000D3AA5" w:rsidRPr="000D3AA5" w14:paraId="0DBBCE8B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100CB37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680D1B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0D3AA5">
              <w:rPr>
                <w:rFonts w:ascii="Calibri" w:hAnsi="Calibri" w:cs="Calibri"/>
                <w:sz w:val="14"/>
                <w:szCs w:val="14"/>
              </w:rPr>
              <w:t>hemoglobin</w:t>
            </w:r>
            <w:proofErr w:type="spellEnd"/>
            <w:r w:rsidRPr="000D3AA5">
              <w:rPr>
                <w:rFonts w:ascii="Calibri" w:hAnsi="Calibri" w:cs="Calibri"/>
                <w:sz w:val="14"/>
                <w:szCs w:val="14"/>
              </w:rPr>
              <w:t xml:space="preserve"> comple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FA9C42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58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495D5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.3806E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EAE2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.85992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BB102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686AF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7DC265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B7188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345C0A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HBAD,HBBA,HBA1</w:t>
            </w:r>
          </w:p>
        </w:tc>
      </w:tr>
      <w:tr w:rsidR="000D3AA5" w:rsidRPr="000D3AA5" w14:paraId="488443D3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8EF54FA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09BFAA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ollagen-containing extracellular matri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B87A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6202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BFC0D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122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57157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910617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E0142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7221C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8630D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0DBE9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55900F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FBLN2,VWF,COL4A1,MMP2</w:t>
            </w:r>
          </w:p>
        </w:tc>
      </w:tr>
      <w:tr w:rsidR="000D3AA5" w:rsidRPr="000D3AA5" w14:paraId="2B333290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52ACE38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63608A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extracellular spa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F674A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56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E6659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770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5194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112987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383A4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1F613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E1957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307E5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6C277A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HBBA,HBA1,GDF10,MMP2,DCN,ENPP2,CA4</w:t>
            </w:r>
          </w:p>
        </w:tc>
      </w:tr>
      <w:tr w:rsidR="000D3AA5" w:rsidRPr="000D3AA5" w14:paraId="1A4FA063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6277D7A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4058FE2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extracellular reg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6D8D6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55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D7242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774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93B82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11079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0D6A6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62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B85D3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3DCF8B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3EA0B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0A80EE2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FBLN2,HBBA,HBA1,VWF,GDF10,MMP2,DCN,ENPP2,CA4</w:t>
            </w:r>
          </w:p>
        </w:tc>
      </w:tr>
      <w:tr w:rsidR="000D3AA5" w:rsidRPr="000D3AA5" w14:paraId="67F1B199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BC8B6D9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E1BAE92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extracellular matri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050E19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31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FAC6F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902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B01BE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044550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2AE71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EF977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391DE9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13EE6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DAD2F0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FBLN2,VWF,COL4A1,MMP2</w:t>
            </w:r>
          </w:p>
        </w:tc>
      </w:tr>
      <w:tr w:rsidR="000D3AA5" w:rsidRPr="000D3AA5" w14:paraId="4EF6D70D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E37322B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8C7190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external encapsulating structur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ED8844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303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91623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902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716C5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044550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56EED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15C41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D1158E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8BD9D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3059ED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NGPT2,COL1A1,FBLN2,VWF,COL4A1,MMP2</w:t>
            </w:r>
          </w:p>
        </w:tc>
      </w:tr>
      <w:tr w:rsidR="000D3AA5" w:rsidRPr="000D3AA5" w14:paraId="4EA3F447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EA4F499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9487A7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ollagen trim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8FA5E9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55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DCC4B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902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72AD9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044550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7B4EC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8A13F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2CC53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97C58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82668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OL1A1,COL4A1,COL9A3</w:t>
            </w:r>
          </w:p>
        </w:tc>
      </w:tr>
      <w:tr w:rsidR="000D3AA5" w:rsidRPr="000D3AA5" w14:paraId="7835D010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2DF1A38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FD8254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plasma membra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7D9BE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58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D286B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951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8620B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021745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A22CA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0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98D00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71549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C6F99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A624D22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APCDD1,SLC28A3,PDGFRB,SSPN,ADGRL4,CDH5,SDCBP,GYPC,MMP2,TIE1,GPER1,MSN,VIM,ABCB1,C9ORF58,ANPEP,ITGA2,CA4,CD93,TES</w:t>
            </w:r>
          </w:p>
        </w:tc>
      </w:tr>
      <w:tr w:rsidR="000D3AA5" w:rsidRPr="000D3AA5" w14:paraId="3DC9E795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37BF74A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5CAA6E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ell surfa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72B228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99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297D2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1759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B2113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754696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4C181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46114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611136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231F8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67C68B7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DH5,MSN,ABCB1,ANPEP,ITGA2,CA4,CD93</w:t>
            </w:r>
          </w:p>
        </w:tc>
      </w:tr>
      <w:tr w:rsidR="000D3AA5" w:rsidRPr="000D3AA5" w14:paraId="3DF715D4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5C61454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067BC9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omplex of collagen trime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C79A5F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986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7A0BE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4681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26504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329578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E2FE6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466EE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B18E08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6A111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41E001C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OL1A1,COL4A1</w:t>
            </w:r>
          </w:p>
        </w:tc>
      </w:tr>
      <w:tr w:rsidR="000D3AA5" w:rsidRPr="000D3AA5" w14:paraId="3934873B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B0D2FF8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3F621A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external side of plasma membran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5AE01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98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A127E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5704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84334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243749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AF7E9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8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9813E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3FCBA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75680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52435E5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CDH5,ANPEP,ITGA2,CA4</w:t>
            </w:r>
          </w:p>
        </w:tc>
      </w:tr>
      <w:tr w:rsidR="000D3AA5" w:rsidRPr="000D3AA5" w14:paraId="1FF14133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F34B1A2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GO:C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8F6D78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focal adhes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67515D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GO:00059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A91C2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9896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AB77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2.004526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4C9B7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F4E47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EECB67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1FDC6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3571C9B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MSN,C9ORF58,ITGA2,TES</w:t>
            </w:r>
          </w:p>
        </w:tc>
      </w:tr>
      <w:tr w:rsidR="000D3AA5" w:rsidRPr="000D3AA5" w14:paraId="43A37D49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55F01AB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KEG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8CFC32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ECM-receptor interac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7F8F2E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KEGG:045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A4BEE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299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3BE8E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52377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61AE1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619F7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F2EBD7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2865E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BD98A82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  <w:lang w:val="it-IT"/>
              </w:rPr>
            </w:pPr>
            <w:r w:rsidRPr="000D3AA5">
              <w:rPr>
                <w:rFonts w:ascii="Calibri" w:hAnsi="Calibri" w:cs="Calibri"/>
                <w:sz w:val="14"/>
                <w:szCs w:val="14"/>
                <w:lang w:val="it-IT"/>
              </w:rPr>
              <w:t>COL1A1,VWF,COL4A1,COL9A3,ITGA2</w:t>
            </w:r>
          </w:p>
        </w:tc>
      </w:tr>
      <w:tr w:rsidR="000D3AA5" w:rsidRPr="000D3AA5" w14:paraId="38B52CEC" w14:textId="77777777" w:rsidTr="001A70D8">
        <w:trPr>
          <w:trHeight w:val="32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20A2E1C" w14:textId="77777777" w:rsidR="00250612" w:rsidRPr="000D3AA5" w:rsidRDefault="00250612" w:rsidP="00CA7593">
            <w:pPr>
              <w:rPr>
                <w:rFonts w:ascii="Calibri" w:hAnsi="Calibri" w:cs="Calibri"/>
                <w:sz w:val="12"/>
                <w:szCs w:val="12"/>
              </w:rPr>
            </w:pPr>
            <w:r w:rsidRPr="000D3AA5">
              <w:rPr>
                <w:rFonts w:ascii="Calibri" w:hAnsi="Calibri" w:cs="Calibri"/>
                <w:sz w:val="12"/>
                <w:szCs w:val="12"/>
              </w:rPr>
              <w:t>KEGG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B97EB26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Focal adhes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24D7C3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KEGG:045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762E3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0.000882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75CF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3.054328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16C5B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AC416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E567F5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5FDB9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4"/>
                <w:szCs w:val="14"/>
              </w:rPr>
            </w:pPr>
            <w:r w:rsidRPr="000D3AA5">
              <w:rPr>
                <w:rFonts w:ascii="Calibri" w:hAnsi="Calibri" w:cs="Calibri"/>
                <w:sz w:val="14"/>
                <w:szCs w:val="14"/>
              </w:rPr>
              <w:t>130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77DF0F" w14:textId="77777777" w:rsidR="00250612" w:rsidRPr="000D3AA5" w:rsidRDefault="00250612" w:rsidP="00CA7593">
            <w:pPr>
              <w:rPr>
                <w:rFonts w:ascii="Calibri" w:hAnsi="Calibri" w:cs="Calibri"/>
                <w:sz w:val="14"/>
                <w:szCs w:val="14"/>
                <w:lang w:val="it-IT"/>
              </w:rPr>
            </w:pPr>
            <w:r w:rsidRPr="000D3AA5">
              <w:rPr>
                <w:rFonts w:ascii="Calibri" w:hAnsi="Calibri" w:cs="Calibri"/>
                <w:sz w:val="14"/>
                <w:szCs w:val="14"/>
                <w:lang w:val="it-IT"/>
              </w:rPr>
              <w:t>COL1A1,PDGFRB,VWF,COL4A1,COL9A3,ITGA2</w:t>
            </w:r>
          </w:p>
        </w:tc>
      </w:tr>
    </w:tbl>
    <w:p w14:paraId="198937D9" w14:textId="77777777" w:rsidR="00250612" w:rsidRPr="000D3AA5" w:rsidRDefault="00250612" w:rsidP="00250612">
      <w:pPr>
        <w:rPr>
          <w:rStyle w:val="normaltextrun"/>
          <w:rFonts w:ascii="Times" w:hAnsi="Times"/>
          <w:b/>
          <w:bCs/>
          <w:lang w:val="it-IT"/>
        </w:rPr>
      </w:pPr>
      <w:r w:rsidRPr="000D3AA5">
        <w:rPr>
          <w:rStyle w:val="normaltextrun"/>
          <w:rFonts w:ascii="Times" w:hAnsi="Times"/>
          <w:b/>
          <w:bCs/>
          <w:lang w:val="it-IT"/>
        </w:rPr>
        <w:br w:type="page"/>
      </w:r>
    </w:p>
    <w:p w14:paraId="403038B4" w14:textId="77777777" w:rsidR="00250612" w:rsidRPr="000D3AA5" w:rsidRDefault="00250612" w:rsidP="0025061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Times" w:hAnsi="Times"/>
        </w:rPr>
      </w:pPr>
      <w:r w:rsidRPr="000D3AA5">
        <w:rPr>
          <w:rStyle w:val="normaltextrun"/>
          <w:rFonts w:ascii="Times" w:hAnsi="Times"/>
          <w:b/>
          <w:bCs/>
        </w:rPr>
        <w:lastRenderedPageBreak/>
        <w:t>Supplementary Table 4.</w:t>
      </w:r>
      <w:r w:rsidRPr="000D3AA5">
        <w:rPr>
          <w:rStyle w:val="normaltextrun"/>
          <w:rFonts w:ascii="Times" w:hAnsi="Times"/>
        </w:rPr>
        <w:t xml:space="preserve"> Number of pair reads per sample</w:t>
      </w:r>
    </w:p>
    <w:tbl>
      <w:tblPr>
        <w:tblW w:w="4390" w:type="dxa"/>
        <w:tblLook w:val="04A0" w:firstRow="1" w:lastRow="0" w:firstColumn="1" w:lastColumn="0" w:noHBand="0" w:noVBand="1"/>
      </w:tblPr>
      <w:tblGrid>
        <w:gridCol w:w="2220"/>
        <w:gridCol w:w="2170"/>
      </w:tblGrid>
      <w:tr w:rsidR="000D3AA5" w:rsidRPr="000D3AA5" w14:paraId="2AC782BE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2610" w14:textId="77777777" w:rsidR="00250612" w:rsidRPr="000D3AA5" w:rsidRDefault="00250612" w:rsidP="00CA759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D3AA5">
              <w:rPr>
                <w:rFonts w:ascii="Calibri" w:hAnsi="Calibri" w:cs="Calibri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F108" w14:textId="77777777" w:rsidR="00250612" w:rsidRPr="000D3AA5" w:rsidRDefault="00250612" w:rsidP="00CA759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D3AA5">
              <w:rPr>
                <w:rFonts w:ascii="Calibri" w:hAnsi="Calibri" w:cs="Calibri"/>
                <w:b/>
                <w:bCs/>
                <w:sz w:val="18"/>
                <w:szCs w:val="18"/>
              </w:rPr>
              <w:t>Pair reads per sample</w:t>
            </w:r>
          </w:p>
        </w:tc>
      </w:tr>
      <w:tr w:rsidR="000D3AA5" w:rsidRPr="000D3AA5" w14:paraId="54194615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8DC3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0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4A6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6921213</w:t>
            </w:r>
          </w:p>
        </w:tc>
      </w:tr>
      <w:tr w:rsidR="000D3AA5" w:rsidRPr="000D3AA5" w14:paraId="6EDB365E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666C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1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326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4019341</w:t>
            </w:r>
          </w:p>
        </w:tc>
      </w:tr>
      <w:tr w:rsidR="000D3AA5" w:rsidRPr="000D3AA5" w14:paraId="4E289BA2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ABE2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2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E12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4004936</w:t>
            </w:r>
          </w:p>
        </w:tc>
      </w:tr>
      <w:tr w:rsidR="000D3AA5" w:rsidRPr="000D3AA5" w14:paraId="7A6C2AA2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7E3B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2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51E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2728700</w:t>
            </w:r>
          </w:p>
        </w:tc>
      </w:tr>
      <w:tr w:rsidR="000D3AA5" w:rsidRPr="000D3AA5" w14:paraId="5EBA557A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7979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2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CAB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4060200</w:t>
            </w:r>
          </w:p>
        </w:tc>
      </w:tr>
      <w:tr w:rsidR="000D3AA5" w:rsidRPr="000D3AA5" w14:paraId="14CB99CC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1897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2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2289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5842389</w:t>
            </w:r>
          </w:p>
        </w:tc>
      </w:tr>
      <w:tr w:rsidR="000D3AA5" w:rsidRPr="000D3AA5" w14:paraId="15EA2719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ED77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4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DD9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7379215</w:t>
            </w:r>
          </w:p>
        </w:tc>
      </w:tr>
      <w:tr w:rsidR="000D3AA5" w:rsidRPr="000D3AA5" w14:paraId="6355564B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A3A0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4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1E2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9239117</w:t>
            </w:r>
          </w:p>
        </w:tc>
      </w:tr>
      <w:tr w:rsidR="000D3AA5" w:rsidRPr="000D3AA5" w14:paraId="3AD201D0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67D1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4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9E5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1350328</w:t>
            </w:r>
          </w:p>
        </w:tc>
      </w:tr>
      <w:tr w:rsidR="000D3AA5" w:rsidRPr="000D3AA5" w14:paraId="55A438FB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67B9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4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F1E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0017003</w:t>
            </w:r>
          </w:p>
        </w:tc>
      </w:tr>
      <w:tr w:rsidR="000D3AA5" w:rsidRPr="000D3AA5" w14:paraId="24C540B8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DE03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4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D0F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1485751</w:t>
            </w:r>
          </w:p>
        </w:tc>
      </w:tr>
      <w:tr w:rsidR="000D3AA5" w:rsidRPr="000D3AA5" w14:paraId="78FE4AD8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09F45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4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FE6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4245942</w:t>
            </w:r>
          </w:p>
        </w:tc>
      </w:tr>
      <w:tr w:rsidR="000D3AA5" w:rsidRPr="000D3AA5" w14:paraId="7B506EA1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3EB9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47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1B9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6415919</w:t>
            </w:r>
          </w:p>
        </w:tc>
      </w:tr>
      <w:tr w:rsidR="000D3AA5" w:rsidRPr="000D3AA5" w14:paraId="68010FE9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2394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4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BFC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3312943</w:t>
            </w:r>
          </w:p>
        </w:tc>
      </w:tr>
      <w:tr w:rsidR="000D3AA5" w:rsidRPr="000D3AA5" w14:paraId="219BBE26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41D4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4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0FD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7824585</w:t>
            </w:r>
          </w:p>
        </w:tc>
      </w:tr>
      <w:tr w:rsidR="000D3AA5" w:rsidRPr="000D3AA5" w14:paraId="7B9273F6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6D00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5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97D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4705126</w:t>
            </w:r>
          </w:p>
        </w:tc>
      </w:tr>
      <w:tr w:rsidR="000D3AA5" w:rsidRPr="000D3AA5" w14:paraId="1BC679B7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A88B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7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9FD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8767526</w:t>
            </w:r>
          </w:p>
        </w:tc>
      </w:tr>
      <w:tr w:rsidR="000D3AA5" w:rsidRPr="000D3AA5" w14:paraId="1F626236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1D33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7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FE7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3353362</w:t>
            </w:r>
          </w:p>
        </w:tc>
      </w:tr>
      <w:tr w:rsidR="000D3AA5" w:rsidRPr="000D3AA5" w14:paraId="58220787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82B1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7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884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1265358</w:t>
            </w:r>
          </w:p>
        </w:tc>
      </w:tr>
      <w:tr w:rsidR="000D3AA5" w:rsidRPr="000D3AA5" w14:paraId="77166844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B52A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7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CE0B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4875611</w:t>
            </w:r>
          </w:p>
        </w:tc>
      </w:tr>
      <w:tr w:rsidR="000D3AA5" w:rsidRPr="000D3AA5" w14:paraId="7DAC746B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E4AD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77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90F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3338442</w:t>
            </w:r>
          </w:p>
        </w:tc>
      </w:tr>
      <w:tr w:rsidR="000D3AA5" w:rsidRPr="000D3AA5" w14:paraId="27E7EA4A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2B46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7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06C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2290015</w:t>
            </w:r>
          </w:p>
        </w:tc>
      </w:tr>
      <w:tr w:rsidR="000D3AA5" w:rsidRPr="000D3AA5" w14:paraId="2CF33536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DA00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7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DF8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3753295</w:t>
            </w:r>
          </w:p>
        </w:tc>
      </w:tr>
      <w:tr w:rsidR="000D3AA5" w:rsidRPr="000D3AA5" w14:paraId="2FFF4726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1E4E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8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46F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6741498</w:t>
            </w:r>
          </w:p>
        </w:tc>
      </w:tr>
      <w:tr w:rsidR="000D3AA5" w:rsidRPr="000D3AA5" w14:paraId="17F349A4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5957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8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44F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6731848</w:t>
            </w:r>
          </w:p>
        </w:tc>
      </w:tr>
      <w:tr w:rsidR="000D3AA5" w:rsidRPr="000D3AA5" w14:paraId="0CD260E0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DBDD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9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8B7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4389416</w:t>
            </w:r>
          </w:p>
        </w:tc>
      </w:tr>
      <w:tr w:rsidR="000D3AA5" w:rsidRPr="000D3AA5" w14:paraId="57389B80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2286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9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74E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4171235</w:t>
            </w:r>
          </w:p>
        </w:tc>
      </w:tr>
      <w:tr w:rsidR="000D3AA5" w:rsidRPr="000D3AA5" w14:paraId="756360ED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6D72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9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702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5825416</w:t>
            </w:r>
          </w:p>
        </w:tc>
      </w:tr>
      <w:tr w:rsidR="000D3AA5" w:rsidRPr="000D3AA5" w14:paraId="3996ADD2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541F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9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CBA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2529431</w:t>
            </w:r>
          </w:p>
        </w:tc>
      </w:tr>
      <w:tr w:rsidR="000D3AA5" w:rsidRPr="000D3AA5" w14:paraId="10E70924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22A9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69_29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9147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1315392</w:t>
            </w:r>
          </w:p>
        </w:tc>
      </w:tr>
      <w:tr w:rsidR="000D3AA5" w:rsidRPr="000D3AA5" w14:paraId="3D459621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7456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1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BAF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4353541</w:t>
            </w:r>
          </w:p>
        </w:tc>
      </w:tr>
      <w:tr w:rsidR="000D3AA5" w:rsidRPr="000D3AA5" w14:paraId="79F84D05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D3D04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1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91CD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4325944</w:t>
            </w:r>
          </w:p>
        </w:tc>
      </w:tr>
      <w:tr w:rsidR="000D3AA5" w:rsidRPr="000D3AA5" w14:paraId="508A00EC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BA38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1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C48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0318631</w:t>
            </w:r>
          </w:p>
        </w:tc>
      </w:tr>
      <w:tr w:rsidR="000D3AA5" w:rsidRPr="000D3AA5" w14:paraId="020CBCB9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2DD5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1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305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4950807</w:t>
            </w:r>
          </w:p>
        </w:tc>
      </w:tr>
      <w:tr w:rsidR="000D3AA5" w:rsidRPr="000D3AA5" w14:paraId="3A6630B8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B862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1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63C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3237564</w:t>
            </w:r>
          </w:p>
        </w:tc>
      </w:tr>
      <w:tr w:rsidR="000D3AA5" w:rsidRPr="000D3AA5" w14:paraId="0A7495CB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C680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1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1D8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6354197</w:t>
            </w:r>
          </w:p>
        </w:tc>
      </w:tr>
      <w:tr w:rsidR="000D3AA5" w:rsidRPr="000D3AA5" w14:paraId="7AE10B1D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46BE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17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B12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9189283</w:t>
            </w:r>
          </w:p>
        </w:tc>
      </w:tr>
      <w:tr w:rsidR="000D3AA5" w:rsidRPr="000D3AA5" w14:paraId="2329E282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465B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1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DD6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4401929</w:t>
            </w:r>
          </w:p>
        </w:tc>
      </w:tr>
      <w:tr w:rsidR="000D3AA5" w:rsidRPr="000D3AA5" w14:paraId="70EA300D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5525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1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1D98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4473086</w:t>
            </w:r>
          </w:p>
        </w:tc>
      </w:tr>
      <w:tr w:rsidR="000D3AA5" w:rsidRPr="000D3AA5" w14:paraId="61D795DB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48C6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2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BD0F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5078432</w:t>
            </w:r>
          </w:p>
        </w:tc>
      </w:tr>
      <w:tr w:rsidR="000D3AA5" w:rsidRPr="000D3AA5" w14:paraId="481DDB05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CF3F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3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7D4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7834320</w:t>
            </w:r>
          </w:p>
        </w:tc>
      </w:tr>
      <w:tr w:rsidR="000D3AA5" w:rsidRPr="000D3AA5" w14:paraId="4B42BD56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81A92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3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1F05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8453221</w:t>
            </w:r>
          </w:p>
        </w:tc>
      </w:tr>
      <w:tr w:rsidR="000D3AA5" w:rsidRPr="000D3AA5" w14:paraId="6873A256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60C3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lastRenderedPageBreak/>
              <w:t>WTCHG_328670_23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F9F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7376052</w:t>
            </w:r>
          </w:p>
        </w:tc>
      </w:tr>
      <w:tr w:rsidR="000D3AA5" w:rsidRPr="000D3AA5" w14:paraId="5A2A0B8B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7ACE3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3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04CA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9388101</w:t>
            </w:r>
          </w:p>
        </w:tc>
      </w:tr>
      <w:tr w:rsidR="000D3AA5" w:rsidRPr="000D3AA5" w14:paraId="517A4D38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C205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37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EA3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3398756</w:t>
            </w:r>
          </w:p>
        </w:tc>
      </w:tr>
      <w:tr w:rsidR="000D3AA5" w:rsidRPr="000D3AA5" w14:paraId="4850B7CD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463E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3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9DC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3515330</w:t>
            </w:r>
          </w:p>
        </w:tc>
      </w:tr>
      <w:tr w:rsidR="000D3AA5" w:rsidRPr="000D3AA5" w14:paraId="696F17B5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0046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3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5E3C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6772601</w:t>
            </w:r>
          </w:p>
        </w:tc>
      </w:tr>
      <w:tr w:rsidR="000D3AA5" w:rsidRPr="000D3AA5" w14:paraId="48958E59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D7AE1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40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FAC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6723865</w:t>
            </w:r>
          </w:p>
        </w:tc>
      </w:tr>
      <w:tr w:rsidR="000D3AA5" w:rsidRPr="000D3AA5" w14:paraId="1FA272EB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BA2F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5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6C5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4590925</w:t>
            </w:r>
          </w:p>
        </w:tc>
      </w:tr>
      <w:tr w:rsidR="000D3AA5" w:rsidRPr="000D3AA5" w14:paraId="39F3EAB6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5A05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52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3194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5049950</w:t>
            </w:r>
          </w:p>
        </w:tc>
      </w:tr>
      <w:tr w:rsidR="000D3AA5" w:rsidRPr="000D3AA5" w14:paraId="1F47BA3A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09FA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53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AF1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21780719</w:t>
            </w:r>
          </w:p>
        </w:tc>
      </w:tr>
      <w:tr w:rsidR="000D3AA5" w:rsidRPr="000D3AA5" w14:paraId="4F9DAEC2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0C81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54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64A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6920263</w:t>
            </w:r>
          </w:p>
        </w:tc>
      </w:tr>
      <w:tr w:rsidR="000D3AA5" w:rsidRPr="000D3AA5" w14:paraId="39E16C22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37E4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5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29D9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4791542</w:t>
            </w:r>
          </w:p>
        </w:tc>
      </w:tr>
      <w:tr w:rsidR="000D3AA5" w:rsidRPr="000D3AA5" w14:paraId="2E758558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2966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5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E7C1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5950143</w:t>
            </w:r>
          </w:p>
        </w:tc>
      </w:tr>
      <w:tr w:rsidR="000D3AA5" w:rsidRPr="000D3AA5" w14:paraId="7A55FA6D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5D94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57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E416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22089522</w:t>
            </w:r>
          </w:p>
        </w:tc>
      </w:tr>
      <w:tr w:rsidR="000D3AA5" w:rsidRPr="000D3AA5" w14:paraId="6600C61F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3104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58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4563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4620560</w:t>
            </w:r>
          </w:p>
        </w:tc>
      </w:tr>
      <w:tr w:rsidR="000D3AA5" w:rsidRPr="000D3AA5" w14:paraId="66C62E05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8753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59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62DA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9967688</w:t>
            </w:r>
          </w:p>
        </w:tc>
      </w:tr>
      <w:tr w:rsidR="000D3AA5" w:rsidRPr="000D3AA5" w14:paraId="229AF139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5426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95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29F2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9304576</w:t>
            </w:r>
          </w:p>
        </w:tc>
      </w:tr>
      <w:tr w:rsidR="000D3AA5" w:rsidRPr="000D3AA5" w14:paraId="6AACC1EC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D60D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296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468FE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0406265</w:t>
            </w:r>
          </w:p>
        </w:tc>
      </w:tr>
      <w:tr w:rsidR="00250612" w:rsidRPr="000D3AA5" w14:paraId="150D4CBC" w14:textId="77777777" w:rsidTr="00CA759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5913" w14:textId="77777777" w:rsidR="00250612" w:rsidRPr="000D3AA5" w:rsidRDefault="00250612" w:rsidP="00CA7593">
            <w:pPr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WTCHG_328670_301</w:t>
            </w:r>
          </w:p>
        </w:tc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D550" w14:textId="77777777" w:rsidR="00250612" w:rsidRPr="000D3AA5" w:rsidRDefault="00250612" w:rsidP="00CA7593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0D3AA5">
              <w:rPr>
                <w:rFonts w:ascii="Calibri" w:hAnsi="Calibri" w:cs="Calibri"/>
                <w:sz w:val="18"/>
                <w:szCs w:val="18"/>
              </w:rPr>
              <w:t>11198668</w:t>
            </w:r>
          </w:p>
        </w:tc>
      </w:tr>
    </w:tbl>
    <w:p w14:paraId="3A459240" w14:textId="77777777" w:rsidR="00CC481C" w:rsidRPr="000D3AA5" w:rsidRDefault="000D3AA5"/>
    <w:sectPr w:rsidR="00CC481C" w:rsidRPr="000D3AA5" w:rsidSect="000D3AA5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90F7EE" w14:textId="77777777" w:rsidR="0014625C" w:rsidRDefault="0014625C" w:rsidP="002F3967">
      <w:r>
        <w:separator/>
      </w:r>
    </w:p>
  </w:endnote>
  <w:endnote w:type="continuationSeparator" w:id="0">
    <w:p w14:paraId="1EF11306" w14:textId="77777777" w:rsidR="0014625C" w:rsidRDefault="0014625C" w:rsidP="002F3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﷽﷽﷽﷽﷽﷽丿Ɛٍ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185767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9A13C4" w14:textId="5328B42D" w:rsidR="002F3967" w:rsidRDefault="002F3967" w:rsidP="005D4C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BF07C6" w14:textId="77777777" w:rsidR="002F3967" w:rsidRDefault="002F3967" w:rsidP="002F396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285077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9B1286" w14:textId="4C627E17" w:rsidR="002F3967" w:rsidRDefault="002F3967" w:rsidP="005D4C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D3AA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99DC0A" w14:textId="77777777" w:rsidR="002F3967" w:rsidRDefault="002F3967" w:rsidP="002F39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17F410" w14:textId="77777777" w:rsidR="0014625C" w:rsidRDefault="0014625C" w:rsidP="002F3967">
      <w:r>
        <w:separator/>
      </w:r>
    </w:p>
  </w:footnote>
  <w:footnote w:type="continuationSeparator" w:id="0">
    <w:p w14:paraId="75C96B37" w14:textId="77777777" w:rsidR="0014625C" w:rsidRDefault="0014625C" w:rsidP="002F39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E0112E" w14:textId="2701A9CD" w:rsidR="00C1560D" w:rsidRPr="00C1560D" w:rsidRDefault="00C1560D" w:rsidP="00C1560D">
    <w:pPr>
      <w:pStyle w:val="Header"/>
      <w:jc w:val="right"/>
    </w:pPr>
    <w:r w:rsidRPr="00C1560D">
      <w:t>Versace et al. 2021 – Light-induced asy</w:t>
    </w:r>
    <w:r>
      <w:t>mmetries in the embryonic retin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B13878"/>
    <w:multiLevelType w:val="hybridMultilevel"/>
    <w:tmpl w:val="3B92B57C"/>
    <w:lvl w:ilvl="0" w:tplc="903A780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206D5B"/>
    <w:multiLevelType w:val="hybridMultilevel"/>
    <w:tmpl w:val="D0A4A574"/>
    <w:lvl w:ilvl="0" w:tplc="903A780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A110C1"/>
    <w:multiLevelType w:val="hybridMultilevel"/>
    <w:tmpl w:val="CFD47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852701"/>
    <w:multiLevelType w:val="hybridMultilevel"/>
    <w:tmpl w:val="79BCC75A"/>
    <w:lvl w:ilvl="0" w:tplc="C374D48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612"/>
    <w:rsid w:val="0006051E"/>
    <w:rsid w:val="00066082"/>
    <w:rsid w:val="000D3AA5"/>
    <w:rsid w:val="0014625C"/>
    <w:rsid w:val="001A70D8"/>
    <w:rsid w:val="00250612"/>
    <w:rsid w:val="002F3967"/>
    <w:rsid w:val="00321FA4"/>
    <w:rsid w:val="00345CA4"/>
    <w:rsid w:val="00483D4C"/>
    <w:rsid w:val="008C58DA"/>
    <w:rsid w:val="00AE28B9"/>
    <w:rsid w:val="00B40A3D"/>
    <w:rsid w:val="00BE06B5"/>
    <w:rsid w:val="00C1560D"/>
    <w:rsid w:val="00E47E28"/>
    <w:rsid w:val="00F01F45"/>
    <w:rsid w:val="00F030D6"/>
    <w:rsid w:val="00F745AA"/>
    <w:rsid w:val="00FB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83C3F"/>
  <w15:chartTrackingRefBased/>
  <w15:docId w15:val="{974D6AB0-686A-BA4B-9194-A1C60F97B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61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61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25061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612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6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061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61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unhideWhenUsed/>
    <w:rsid w:val="0025061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250612"/>
    <w:rPr>
      <w:i/>
      <w:iCs/>
    </w:rPr>
  </w:style>
  <w:style w:type="character" w:styleId="Hyperlink">
    <w:name w:val="Hyperlink"/>
    <w:basedOn w:val="DefaultParagraphFont"/>
    <w:uiPriority w:val="99"/>
    <w:unhideWhenUsed/>
    <w:rsid w:val="002506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061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06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61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6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6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6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0612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61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250612"/>
  </w:style>
  <w:style w:type="character" w:customStyle="1" w:styleId="spellingerror">
    <w:name w:val="spellingerror"/>
    <w:basedOn w:val="DefaultParagraphFont"/>
    <w:rsid w:val="00250612"/>
  </w:style>
  <w:style w:type="paragraph" w:customStyle="1" w:styleId="paragraph">
    <w:name w:val="paragraph"/>
    <w:basedOn w:val="Normal"/>
    <w:rsid w:val="00250612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250612"/>
  </w:style>
  <w:style w:type="character" w:customStyle="1" w:styleId="contextualspellingandgrammarerror">
    <w:name w:val="contextualspellingandgrammarerror"/>
    <w:basedOn w:val="DefaultParagraphFont"/>
    <w:rsid w:val="00250612"/>
  </w:style>
  <w:style w:type="paragraph" w:styleId="Header">
    <w:name w:val="header"/>
    <w:basedOn w:val="Normal"/>
    <w:link w:val="HeaderChar"/>
    <w:uiPriority w:val="99"/>
    <w:unhideWhenUsed/>
    <w:rsid w:val="0025061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5061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5061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50612"/>
    <w:rPr>
      <w:sz w:val="22"/>
      <w:szCs w:val="22"/>
    </w:rPr>
  </w:style>
  <w:style w:type="table" w:styleId="TableGrid">
    <w:name w:val="Table Grid"/>
    <w:basedOn w:val="TableNormal"/>
    <w:uiPriority w:val="59"/>
    <w:rsid w:val="00250612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-Accent1">
    <w:name w:val="Grid Table 1 Light Accent 1"/>
    <w:basedOn w:val="TableNormal"/>
    <w:uiPriority w:val="46"/>
    <w:rsid w:val="00250612"/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xgmail-msocommentreference">
    <w:name w:val="x_gmail-msocommentreference"/>
    <w:basedOn w:val="DefaultParagraphFont"/>
    <w:rsid w:val="00250612"/>
  </w:style>
  <w:style w:type="paragraph" w:customStyle="1" w:styleId="xgmail-msocommenttext">
    <w:name w:val="x_gmail-msocommenttext"/>
    <w:basedOn w:val="Normal"/>
    <w:rsid w:val="00250612"/>
    <w:pPr>
      <w:spacing w:before="100" w:beforeAutospacing="1" w:after="100" w:afterAutospacing="1"/>
    </w:pPr>
    <w:rPr>
      <w:rFonts w:eastAsiaTheme="minorHAnsi"/>
    </w:rPr>
  </w:style>
  <w:style w:type="character" w:styleId="Strong">
    <w:name w:val="Strong"/>
    <w:basedOn w:val="DefaultParagraphFont"/>
    <w:uiPriority w:val="22"/>
    <w:qFormat/>
    <w:rsid w:val="0025061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50612"/>
  </w:style>
  <w:style w:type="paragraph" w:customStyle="1" w:styleId="CharChar1Char1CharChar">
    <w:name w:val="Char Char1 Char1 Char Char"/>
    <w:basedOn w:val="Normal"/>
    <w:rsid w:val="00250612"/>
    <w:pPr>
      <w:spacing w:after="160" w:line="240" w:lineRule="exact"/>
    </w:pPr>
    <w:rPr>
      <w:rFonts w:ascii="Tahoma" w:hAnsi="Tahoma" w:cs="Tahoma"/>
      <w:sz w:val="20"/>
      <w:lang w:val="en-US" w:eastAsia="en-US"/>
    </w:rPr>
  </w:style>
  <w:style w:type="paragraph" w:customStyle="1" w:styleId="city">
    <w:name w:val="city"/>
    <w:basedOn w:val="Normal"/>
    <w:rsid w:val="00250612"/>
    <w:pPr>
      <w:spacing w:before="100" w:beforeAutospacing="1" w:after="100" w:afterAutospacing="1"/>
    </w:pPr>
    <w:rPr>
      <w:rFonts w:eastAsiaTheme="minorHAnsi"/>
    </w:rPr>
  </w:style>
  <w:style w:type="paragraph" w:customStyle="1" w:styleId="country">
    <w:name w:val="country"/>
    <w:basedOn w:val="Normal"/>
    <w:rsid w:val="00250612"/>
    <w:pPr>
      <w:spacing w:before="100" w:beforeAutospacing="1" w:after="100" w:afterAutospacing="1"/>
    </w:pPr>
    <w:rPr>
      <w:rFonts w:eastAsiaTheme="minorHAnsi"/>
    </w:rPr>
  </w:style>
  <w:style w:type="paragraph" w:styleId="Revision">
    <w:name w:val="Revision"/>
    <w:hidden/>
    <w:uiPriority w:val="99"/>
    <w:semiHidden/>
    <w:rsid w:val="00250612"/>
    <w:rPr>
      <w:sz w:val="22"/>
      <w:szCs w:val="22"/>
    </w:rPr>
  </w:style>
  <w:style w:type="paragraph" w:customStyle="1" w:styleId="xxxxxmsonormal">
    <w:name w:val="xxxxxmsonormal"/>
    <w:basedOn w:val="Normal"/>
    <w:rsid w:val="00250612"/>
    <w:pPr>
      <w:spacing w:before="100" w:beforeAutospacing="1" w:after="100" w:afterAutospacing="1"/>
    </w:pPr>
    <w:rPr>
      <w:rFonts w:eastAsiaTheme="minorHAnsi"/>
    </w:rPr>
  </w:style>
  <w:style w:type="paragraph" w:customStyle="1" w:styleId="mb0">
    <w:name w:val="mb0"/>
    <w:basedOn w:val="Normal"/>
    <w:rsid w:val="00250612"/>
    <w:pPr>
      <w:spacing w:before="100" w:beforeAutospacing="1" w:after="100" w:afterAutospacing="1"/>
    </w:pPr>
  </w:style>
  <w:style w:type="paragraph" w:customStyle="1" w:styleId="mb15">
    <w:name w:val="mb15"/>
    <w:basedOn w:val="Normal"/>
    <w:rsid w:val="00250612"/>
    <w:pPr>
      <w:spacing w:before="100" w:beforeAutospacing="1" w:after="100" w:afterAutospacing="1"/>
    </w:pPr>
  </w:style>
  <w:style w:type="character" w:customStyle="1" w:styleId="polytonic">
    <w:name w:val="polytonic"/>
    <w:basedOn w:val="DefaultParagraphFont"/>
    <w:rsid w:val="00250612"/>
  </w:style>
  <w:style w:type="paragraph" w:customStyle="1" w:styleId="msonormal0">
    <w:name w:val="msonormal"/>
    <w:basedOn w:val="Normal"/>
    <w:rsid w:val="0025061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50612"/>
    <w:pPr>
      <w:pBdr>
        <w:top w:val="single" w:sz="8" w:space="0" w:color="B4C6E7"/>
        <w:left w:val="single" w:sz="8" w:space="0" w:color="B4C6E7"/>
        <w:bottom w:val="single" w:sz="12" w:space="0" w:color="8EAADB"/>
        <w:right w:val="single" w:sz="8" w:space="0" w:color="B4C6E7"/>
      </w:pBdr>
      <w:spacing w:before="100" w:beforeAutospacing="1" w:after="100" w:afterAutospacing="1"/>
      <w:textAlignment w:val="center"/>
    </w:pPr>
    <w:rPr>
      <w:b/>
      <w:bCs/>
      <w:color w:val="000000"/>
      <w:sz w:val="16"/>
      <w:szCs w:val="16"/>
    </w:rPr>
  </w:style>
  <w:style w:type="paragraph" w:customStyle="1" w:styleId="xl64">
    <w:name w:val="xl64"/>
    <w:basedOn w:val="Normal"/>
    <w:rsid w:val="00250612"/>
    <w:pPr>
      <w:pBdr>
        <w:top w:val="single" w:sz="8" w:space="0" w:color="B4C6E7"/>
        <w:bottom w:val="single" w:sz="12" w:space="0" w:color="8EAADB"/>
        <w:right w:val="single" w:sz="8" w:space="0" w:color="B4C6E7"/>
      </w:pBdr>
      <w:spacing w:before="100" w:beforeAutospacing="1" w:after="100" w:afterAutospacing="1"/>
      <w:textAlignment w:val="center"/>
    </w:pPr>
    <w:rPr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250612"/>
    <w:pPr>
      <w:spacing w:before="100" w:beforeAutospacing="1" w:after="100" w:afterAutospacing="1"/>
    </w:pPr>
    <w:rPr>
      <w:color w:val="000000"/>
    </w:rPr>
  </w:style>
  <w:style w:type="paragraph" w:customStyle="1" w:styleId="xl67">
    <w:name w:val="xl67"/>
    <w:basedOn w:val="Normal"/>
    <w:rsid w:val="00250612"/>
    <w:pPr>
      <w:spacing w:before="100" w:beforeAutospacing="1" w:after="100" w:afterAutospacing="1"/>
    </w:pPr>
    <w:rPr>
      <w:color w:val="000000"/>
    </w:rPr>
  </w:style>
  <w:style w:type="paragraph" w:customStyle="1" w:styleId="xl65">
    <w:name w:val="xl65"/>
    <w:basedOn w:val="Normal"/>
    <w:rsid w:val="00250612"/>
    <w:pPr>
      <w:spacing w:before="100" w:beforeAutospacing="1" w:after="100" w:afterAutospacing="1"/>
    </w:pPr>
    <w:rPr>
      <w:color w:val="000000"/>
    </w:rPr>
  </w:style>
  <w:style w:type="character" w:customStyle="1" w:styleId="UnresolvedMention1">
    <w:name w:val="Unresolved Mention1"/>
    <w:basedOn w:val="DefaultParagraphFont"/>
    <w:uiPriority w:val="99"/>
    <w:rsid w:val="00250612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0612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0612"/>
    <w:rPr>
      <w:rFonts w:ascii="Consolas" w:eastAsia="Times New Roman" w:hAnsi="Consolas" w:cs="Consolas"/>
      <w:sz w:val="20"/>
      <w:szCs w:val="20"/>
      <w:lang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0612"/>
    <w:rPr>
      <w:color w:val="605E5C"/>
      <w:shd w:val="clear" w:color="auto" w:fill="E1DFDD"/>
    </w:rPr>
  </w:style>
  <w:style w:type="character" w:customStyle="1" w:styleId="author-tooltip-text">
    <w:name w:val="author-tooltip-text"/>
    <w:basedOn w:val="DefaultParagraphFont"/>
    <w:rsid w:val="00250612"/>
  </w:style>
  <w:style w:type="character" w:customStyle="1" w:styleId="nlm-sup">
    <w:name w:val="nlm-sup"/>
    <w:basedOn w:val="DefaultParagraphFont"/>
    <w:rsid w:val="00250612"/>
  </w:style>
  <w:style w:type="character" w:customStyle="1" w:styleId="nlm-institution">
    <w:name w:val="nlm-institution"/>
    <w:basedOn w:val="DefaultParagraphFont"/>
    <w:rsid w:val="00250612"/>
  </w:style>
  <w:style w:type="character" w:customStyle="1" w:styleId="nlm-country">
    <w:name w:val="nlm-country"/>
    <w:basedOn w:val="DefaultParagraphFont"/>
    <w:rsid w:val="00250612"/>
  </w:style>
  <w:style w:type="character" w:customStyle="1" w:styleId="css-901oao">
    <w:name w:val="css-901oao"/>
    <w:basedOn w:val="DefaultParagraphFont"/>
    <w:rsid w:val="00250612"/>
  </w:style>
  <w:style w:type="character" w:styleId="PageNumber">
    <w:name w:val="page number"/>
    <w:basedOn w:val="DefaultParagraphFont"/>
    <w:uiPriority w:val="99"/>
    <w:semiHidden/>
    <w:unhideWhenUsed/>
    <w:rsid w:val="002F39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9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4023</Words>
  <Characters>22937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Versace</dc:creator>
  <cp:keywords/>
  <dc:description/>
  <cp:lastModifiedBy>Ramya G</cp:lastModifiedBy>
  <cp:revision>9</cp:revision>
  <cp:lastPrinted>2021-10-07T22:43:00Z</cp:lastPrinted>
  <dcterms:created xsi:type="dcterms:W3CDTF">2021-10-07T22:43:00Z</dcterms:created>
  <dcterms:modified xsi:type="dcterms:W3CDTF">2022-06-16T04:18:00Z</dcterms:modified>
</cp:coreProperties>
</file>